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EB5AE5" w14:textId="77777777" w:rsidR="00864521" w:rsidRDefault="00864521" w:rsidP="001D187F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0F98364C" w14:textId="321B3229" w:rsidR="000C0C8A" w:rsidRPr="00874716" w:rsidRDefault="000C0C8A" w:rsidP="00874716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874716">
        <w:rPr>
          <w:rFonts w:ascii="Arial" w:hAnsi="Arial" w:cs="Arial"/>
          <w:b/>
          <w:sz w:val="22"/>
          <w:szCs w:val="22"/>
          <w:lang w:val="en-US"/>
        </w:rPr>
        <w:t>Supplementary Information</w:t>
      </w:r>
    </w:p>
    <w:p w14:paraId="6ECE9C55" w14:textId="77777777" w:rsidR="000C0C8A" w:rsidRDefault="000C0C8A" w:rsidP="001D187F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AD61A8C" w14:textId="77777777" w:rsidR="000C0C8A" w:rsidRDefault="000C0C8A" w:rsidP="001D187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0C0C8A">
        <w:rPr>
          <w:rFonts w:ascii="Arial" w:hAnsi="Arial" w:cs="Arial"/>
          <w:b/>
          <w:bCs/>
          <w:sz w:val="22"/>
          <w:szCs w:val="22"/>
        </w:rPr>
        <w:t xml:space="preserve">Figure S1. </w:t>
      </w:r>
      <w:proofErr w:type="spellStart"/>
      <w:r w:rsidRPr="000C0C8A">
        <w:rPr>
          <w:rFonts w:ascii="Arial" w:hAnsi="Arial" w:cs="Arial"/>
          <w:b/>
          <w:bCs/>
          <w:i/>
          <w:iCs/>
          <w:sz w:val="22"/>
          <w:szCs w:val="22"/>
        </w:rPr>
        <w:t>Pf</w:t>
      </w:r>
      <w:r w:rsidRPr="000C0C8A">
        <w:rPr>
          <w:rFonts w:ascii="Arial" w:hAnsi="Arial" w:cs="Arial"/>
          <w:b/>
          <w:bCs/>
          <w:sz w:val="22"/>
          <w:szCs w:val="22"/>
        </w:rPr>
        <w:t>PLSCR</w:t>
      </w:r>
      <w:proofErr w:type="spellEnd"/>
      <w:r w:rsidRPr="000C0C8A">
        <w:rPr>
          <w:rFonts w:ascii="Arial" w:hAnsi="Arial" w:cs="Arial"/>
          <w:b/>
          <w:bCs/>
          <w:sz w:val="22"/>
          <w:szCs w:val="22"/>
        </w:rPr>
        <w:t xml:space="preserve"> is conserved in unicellular algae.</w:t>
      </w:r>
    </w:p>
    <w:p w14:paraId="32E6C7B7" w14:textId="31795448" w:rsidR="000C0C8A" w:rsidRDefault="000C0C8A" w:rsidP="001D187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0C0C8A">
        <w:rPr>
          <w:rFonts w:ascii="Arial" w:hAnsi="Arial" w:cs="Arial"/>
          <w:sz w:val="22"/>
          <w:szCs w:val="22"/>
        </w:rPr>
        <w:t xml:space="preserve">Alignment of </w:t>
      </w:r>
      <w:proofErr w:type="spellStart"/>
      <w:r w:rsidRPr="000C0C8A">
        <w:rPr>
          <w:rFonts w:ascii="Arial" w:hAnsi="Arial" w:cs="Arial"/>
          <w:i/>
          <w:iCs/>
          <w:sz w:val="22"/>
          <w:szCs w:val="22"/>
        </w:rPr>
        <w:t>Pf</w:t>
      </w:r>
      <w:r w:rsidRPr="000C0C8A">
        <w:rPr>
          <w:rFonts w:ascii="Arial" w:hAnsi="Arial" w:cs="Arial"/>
          <w:sz w:val="22"/>
          <w:szCs w:val="22"/>
        </w:rPr>
        <w:t>PLSCR</w:t>
      </w:r>
      <w:proofErr w:type="spellEnd"/>
      <w:r w:rsidRPr="000C0C8A">
        <w:rPr>
          <w:rFonts w:ascii="Arial" w:hAnsi="Arial" w:cs="Arial"/>
          <w:sz w:val="22"/>
          <w:szCs w:val="22"/>
        </w:rPr>
        <w:t xml:space="preserve"> with the orthologous proteins from the closely related </w:t>
      </w:r>
      <w:proofErr w:type="spellStart"/>
      <w:r w:rsidRPr="000C0C8A">
        <w:rPr>
          <w:rFonts w:ascii="Arial" w:hAnsi="Arial" w:cs="Arial"/>
          <w:i/>
          <w:iCs/>
          <w:sz w:val="22"/>
          <w:szCs w:val="22"/>
        </w:rPr>
        <w:t>Chromera</w:t>
      </w:r>
      <w:proofErr w:type="spellEnd"/>
      <w:r w:rsidRPr="000C0C8A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0C0C8A">
        <w:rPr>
          <w:rFonts w:ascii="Arial" w:hAnsi="Arial" w:cs="Arial"/>
          <w:i/>
          <w:iCs/>
          <w:sz w:val="22"/>
          <w:szCs w:val="22"/>
        </w:rPr>
        <w:t>velia</w:t>
      </w:r>
      <w:proofErr w:type="spellEnd"/>
      <w:r w:rsidRPr="000C0C8A">
        <w:rPr>
          <w:rFonts w:ascii="Arial" w:hAnsi="Arial" w:cs="Arial"/>
          <w:i/>
          <w:iCs/>
          <w:sz w:val="22"/>
          <w:szCs w:val="22"/>
        </w:rPr>
        <w:t xml:space="preserve"> </w:t>
      </w:r>
      <w:r w:rsidRPr="000C0C8A">
        <w:rPr>
          <w:rFonts w:ascii="Arial" w:hAnsi="Arial" w:cs="Arial"/>
          <w:sz w:val="22"/>
          <w:szCs w:val="22"/>
        </w:rPr>
        <w:t xml:space="preserve">and </w:t>
      </w:r>
      <w:proofErr w:type="spellStart"/>
      <w:r w:rsidRPr="000C0C8A">
        <w:rPr>
          <w:rFonts w:ascii="Arial" w:hAnsi="Arial" w:cs="Arial"/>
          <w:i/>
          <w:iCs/>
          <w:sz w:val="22"/>
          <w:szCs w:val="22"/>
        </w:rPr>
        <w:t>Vitrella</w:t>
      </w:r>
      <w:proofErr w:type="spellEnd"/>
      <w:r w:rsidRPr="000C0C8A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0C0C8A">
        <w:rPr>
          <w:rFonts w:ascii="Arial" w:hAnsi="Arial" w:cs="Arial"/>
          <w:i/>
          <w:iCs/>
          <w:sz w:val="22"/>
          <w:szCs w:val="22"/>
        </w:rPr>
        <w:t>brassicaformis</w:t>
      </w:r>
      <w:proofErr w:type="spellEnd"/>
      <w:r w:rsidRPr="000C0C8A">
        <w:rPr>
          <w:rFonts w:ascii="Arial" w:hAnsi="Arial" w:cs="Arial"/>
          <w:i/>
          <w:iCs/>
          <w:sz w:val="22"/>
          <w:szCs w:val="22"/>
        </w:rPr>
        <w:t xml:space="preserve"> </w:t>
      </w:r>
      <w:r w:rsidRPr="000C0C8A">
        <w:rPr>
          <w:rFonts w:ascii="Arial" w:hAnsi="Arial" w:cs="Arial"/>
          <w:sz w:val="22"/>
          <w:szCs w:val="22"/>
        </w:rPr>
        <w:t xml:space="preserve">algae. Similar residues are marked by colons (:) and identical residues are indicated by stars (*). Protein sequences were aligned with </w:t>
      </w:r>
      <w:proofErr w:type="spellStart"/>
      <w:r w:rsidRPr="000C0C8A">
        <w:rPr>
          <w:rFonts w:ascii="Arial" w:hAnsi="Arial" w:cs="Arial"/>
          <w:sz w:val="22"/>
          <w:szCs w:val="22"/>
        </w:rPr>
        <w:t>Clustal</w:t>
      </w:r>
      <w:proofErr w:type="spellEnd"/>
      <w:r w:rsidRPr="000C0C8A">
        <w:rPr>
          <w:rFonts w:ascii="Arial" w:hAnsi="Arial" w:cs="Arial"/>
          <w:sz w:val="22"/>
          <w:szCs w:val="22"/>
        </w:rPr>
        <w:t xml:space="preserve"> </w:t>
      </w:r>
      <w:r w:rsidRPr="00874716">
        <w:rPr>
          <w:rFonts w:ascii="Arial" w:hAnsi="Arial" w:cs="Arial"/>
          <w:sz w:val="22"/>
          <w:szCs w:val="22"/>
        </w:rPr>
        <w:t xml:space="preserve">Omega </w:t>
      </w:r>
      <w:r w:rsidR="00874716" w:rsidRPr="00874716">
        <w:rPr>
          <w:rFonts w:ascii="Arial" w:hAnsi="Arial" w:cs="Arial"/>
          <w:sz w:val="22"/>
          <w:szCs w:val="22"/>
        </w:rPr>
        <w:fldChar w:fldCharType="begin"/>
      </w:r>
      <w:r w:rsidR="004130A5">
        <w:rPr>
          <w:rFonts w:ascii="Arial" w:hAnsi="Arial" w:cs="Arial"/>
          <w:sz w:val="22"/>
          <w:szCs w:val="22"/>
        </w:rPr>
        <w:instrText xml:space="preserve"> ADDIN EN.CITE &lt;EndNote&gt;&lt;Cite&gt;&lt;Author&gt;Madeira&lt;/Author&gt;&lt;Year&gt;2019&lt;/Year&gt;&lt;RecNum&gt;5068&lt;/RecNum&gt;&lt;DisplayText&gt;[77]&lt;/DisplayText&gt;&lt;record&gt;&lt;rec-number&gt;5068&lt;/rec-number&gt;&lt;foreign-keys&gt;&lt;key app="EN" db-id="pw5z0pvdpvadt3efwx5xvwpprwt0tv5xv5f5" timestamp="1616188951"&gt;5068&lt;/key&gt;&lt;/foreign-keys&gt;&lt;ref-type name="Journal Article"&gt;17&lt;/ref-type&gt;&lt;contributors&gt;&lt;authors&gt;&lt;author&gt;Madeira, F.&lt;/author&gt;&lt;author&gt;Park, Y. M.&lt;/author&gt;&lt;author&gt;Lee, J.&lt;/author&gt;&lt;author&gt;Buso, N.&lt;/author&gt;&lt;author&gt;Gur, T.&lt;/author&gt;&lt;author&gt;Madhusoodanan, N.&lt;/author&gt;&lt;author&gt;Basutkar, P.&lt;/author&gt;&lt;author&gt;Tivey, A. R. N.&lt;/author&gt;&lt;author&gt;Potter, S. C.&lt;/author&gt;&lt;author&gt;Finn, R. D.&lt;/author&gt;&lt;author&gt;Lopez, R.&lt;/author&gt;&lt;/authors&gt;&lt;/contributors&gt;&lt;auth-address&gt;European Molecular Biology Laboratory, European Bioinformatics Institute (EMBL-EBI), Wellcome Trust Genome Campus, Hinxton, Cambridge CB10 1SD, UK.&lt;/auth-address&gt;&lt;titles&gt;&lt;title&gt;The EMBL-EBI search and sequence analysis tools APIs in 2019&lt;/title&gt;&lt;secondary-title&gt;Nucleic Acids Res&lt;/secondary-title&gt;&lt;/titles&gt;&lt;periodical&gt;&lt;full-title&gt;Nucleic Acids Res&lt;/full-title&gt;&lt;/periodical&gt;&lt;pages&gt;W636-W641&lt;/pages&gt;&lt;volume&gt;47&lt;/volume&gt;&lt;number&gt;W1&lt;/number&gt;&lt;edition&gt;2019/04/13&lt;/edition&gt;&lt;keywords&gt;&lt;keyword&gt;Databases, Nucleic Acid&lt;/keyword&gt;&lt;keyword&gt;Databases, Protein&lt;/keyword&gt;&lt;keyword&gt;Sequence Alignment&lt;/keyword&gt;&lt;keyword&gt;*Sequence Analysis&lt;/keyword&gt;&lt;keyword&gt;Sequence Analysis, Protein&lt;/keyword&gt;&lt;keyword&gt;*Software&lt;/keyword&gt;&lt;/keywords&gt;&lt;dates&gt;&lt;year&gt;2019&lt;/year&gt;&lt;pub-dates&gt;&lt;date&gt;Jul 2&lt;/date&gt;&lt;/pub-dates&gt;&lt;/dates&gt;&lt;isbn&gt;1362-4962 (Electronic)&amp;#xD;0305-1048 (Linking)&lt;/isbn&gt;&lt;accession-num&gt;30976793&lt;/accession-num&gt;&lt;urls&gt;&lt;related-urls&gt;&lt;url&gt;https://www.ncbi.nlm.nih.gov/pubmed/30976793&lt;/url&gt;&lt;/related-urls&gt;&lt;/urls&gt;&lt;custom2&gt;PMC6602479&lt;/custom2&gt;&lt;electronic-resource-num&gt;10.1093/nar/gkz268&lt;/electronic-resource-num&gt;&lt;/record&gt;&lt;/Cite&gt;&lt;/EndNote&gt;</w:instrText>
      </w:r>
      <w:r w:rsidR="00874716" w:rsidRPr="00874716">
        <w:rPr>
          <w:rFonts w:ascii="Arial" w:hAnsi="Arial" w:cs="Arial"/>
          <w:sz w:val="22"/>
          <w:szCs w:val="22"/>
        </w:rPr>
        <w:fldChar w:fldCharType="separate"/>
      </w:r>
      <w:r w:rsidR="004130A5">
        <w:rPr>
          <w:rFonts w:ascii="Arial" w:hAnsi="Arial" w:cs="Arial"/>
          <w:noProof/>
          <w:sz w:val="22"/>
          <w:szCs w:val="22"/>
        </w:rPr>
        <w:t>[</w:t>
      </w:r>
      <w:hyperlink w:anchor="_ENREF_77" w:tooltip="Madeira, 2019 #5068" w:history="1">
        <w:r w:rsidR="004130A5">
          <w:rPr>
            <w:rFonts w:ascii="Arial" w:hAnsi="Arial" w:cs="Arial"/>
            <w:noProof/>
            <w:sz w:val="22"/>
            <w:szCs w:val="22"/>
          </w:rPr>
          <w:t>77</w:t>
        </w:r>
      </w:hyperlink>
      <w:r w:rsidR="004130A5">
        <w:rPr>
          <w:rFonts w:ascii="Arial" w:hAnsi="Arial" w:cs="Arial"/>
          <w:noProof/>
          <w:sz w:val="22"/>
          <w:szCs w:val="22"/>
        </w:rPr>
        <w:t>]</w:t>
      </w:r>
      <w:r w:rsidR="00874716" w:rsidRPr="00874716">
        <w:rPr>
          <w:rFonts w:ascii="Arial" w:hAnsi="Arial" w:cs="Arial"/>
          <w:sz w:val="22"/>
          <w:szCs w:val="22"/>
        </w:rPr>
        <w:fldChar w:fldCharType="end"/>
      </w:r>
      <w:r w:rsidR="00874716" w:rsidRPr="00874716">
        <w:rPr>
          <w:rFonts w:ascii="Arial" w:hAnsi="Arial" w:cs="Arial"/>
          <w:sz w:val="22"/>
          <w:szCs w:val="22"/>
        </w:rPr>
        <w:t xml:space="preserve">. </w:t>
      </w:r>
      <w:r w:rsidRPr="000C0C8A">
        <w:rPr>
          <w:rFonts w:ascii="Arial" w:hAnsi="Arial" w:cs="Arial"/>
          <w:sz w:val="22"/>
          <w:szCs w:val="22"/>
        </w:rPr>
        <w:t>Predicted bipartite nuclear leader sequences are highlighted in yellow, putative Ca</w:t>
      </w:r>
      <w:r w:rsidRPr="00874716">
        <w:rPr>
          <w:rFonts w:ascii="Arial" w:hAnsi="Arial" w:cs="Arial"/>
          <w:sz w:val="22"/>
          <w:szCs w:val="22"/>
          <w:vertAlign w:val="superscript"/>
        </w:rPr>
        <w:t>2+</w:t>
      </w:r>
      <w:r w:rsidRPr="000C0C8A">
        <w:rPr>
          <w:rFonts w:ascii="Arial" w:hAnsi="Arial" w:cs="Arial"/>
          <w:sz w:val="22"/>
          <w:szCs w:val="22"/>
        </w:rPr>
        <w:t xml:space="preserve"> binding regions in green and the C-terminal transmembrane helices are underlined. The cut-off score was set to 4.0 for the prediction of palmitoylation sites </w:t>
      </w:r>
      <w:r w:rsidR="00874716">
        <w:rPr>
          <w:rFonts w:ascii="Arial" w:hAnsi="Arial" w:cs="Arial"/>
          <w:sz w:val="22"/>
          <w:szCs w:val="22"/>
        </w:rPr>
        <w:fldChar w:fldCharType="begin"/>
      </w:r>
      <w:r w:rsidR="005E3AB0">
        <w:rPr>
          <w:rFonts w:ascii="Arial" w:hAnsi="Arial" w:cs="Arial"/>
          <w:sz w:val="22"/>
          <w:szCs w:val="22"/>
        </w:rPr>
        <w:instrText xml:space="preserve"> ADDIN EN.CITE &lt;EndNote&gt;&lt;Cite&gt;&lt;Author&gt;Ren&lt;/Author&gt;&lt;Year&gt;2008&lt;/Year&gt;&lt;RecNum&gt;5015&lt;/RecNum&gt;&lt;DisplayText&gt;[49]&lt;/DisplayText&gt;&lt;record&gt;&lt;rec-number&gt;5015&lt;/rec-number&gt;&lt;foreign-keys&gt;&lt;key app="EN" db-id="pw5z0pvdpvadt3efwx5xvwpprwt0tv5xv5f5" timestamp="0"&gt;5015&lt;/key&gt;&lt;/foreign-keys&gt;&lt;ref-type name="Journal Article"&gt;17&lt;/ref-type&gt;&lt;contributors&gt;&lt;authors&gt;&lt;author&gt;Ren, J.&lt;/author&gt;&lt;author&gt;Wen, L.&lt;/author&gt;&lt;author&gt;Gao, X.&lt;/author&gt;&lt;author&gt;Jin, C.&lt;/author&gt;&lt;author&gt;Xue, Y.&lt;/author&gt;&lt;author&gt;Yao, X.&lt;/author&gt;&lt;/authors&gt;&lt;/contributors&gt;&lt;auth-address&gt;Hefei National Laboratory for Physical Sciences at Microscale, School of Life Sciences, University of Science &amp;amp; Technology of China, Hefei, Anhui 230027, China.&lt;/auth-address&gt;&lt;titles&gt;&lt;title&gt;CSS-Palm 2.0: an updated software for palmitoylation sites prediction&lt;/title&gt;&lt;secondary-title&gt;Protein Eng Des Sel&lt;/secondary-title&gt;&lt;/titles&gt;&lt;pages&gt;639-44&lt;/pages&gt;&lt;volume&gt;21&lt;/volume&gt;&lt;number&gt;11&lt;/number&gt;&lt;edition&gt;2008/08/30&lt;/edition&gt;&lt;keywords&gt;&lt;keyword&gt;Algorithms&lt;/keyword&gt;&lt;keyword&gt;Amino Acid Sequence&lt;/keyword&gt;&lt;keyword&gt;Animals&lt;/keyword&gt;&lt;keyword&gt;Cluster Analysis&lt;/keyword&gt;&lt;keyword&gt;Computer Simulation&lt;/keyword&gt;&lt;keyword&gt;*Lipoylation&lt;/keyword&gt;&lt;keyword&gt;*Models, Molecular&lt;/keyword&gt;&lt;keyword&gt;Protein Processing, Post-Translational&lt;/keyword&gt;&lt;keyword&gt;Proteins/*metabolism&lt;/keyword&gt;&lt;keyword&gt;Saccharomycetales/chemistry&lt;/keyword&gt;&lt;keyword&gt;*Software&lt;/keyword&gt;&lt;/keywords&gt;&lt;dates&gt;&lt;year&gt;2008&lt;/year&gt;&lt;pub-dates&gt;&lt;date&gt;Nov&lt;/date&gt;&lt;/pub-dates&gt;&lt;/dates&gt;&lt;isbn&gt;1741-0134 (Electronic)&amp;#xD;1741-0126 (Linking)&lt;/isbn&gt;&lt;accession-num&gt;18753194&lt;/accession-num&gt;&lt;urls&gt;&lt;related-urls&gt;&lt;url&gt;https://www.ncbi.nlm.nih.gov/pubmed/18753194&lt;/url&gt;&lt;/related-urls&gt;&lt;/urls&gt;&lt;custom2&gt;PMC2569006&lt;/custom2&gt;&lt;electronic-resource-num&gt;10.1093/protein/gzn039&lt;/electronic-resource-num&gt;&lt;/record&gt;&lt;/Cite&gt;&lt;/EndNote&gt;</w:instrText>
      </w:r>
      <w:r w:rsidR="00874716">
        <w:rPr>
          <w:rFonts w:ascii="Arial" w:hAnsi="Arial" w:cs="Arial"/>
          <w:sz w:val="22"/>
          <w:szCs w:val="22"/>
        </w:rPr>
        <w:fldChar w:fldCharType="separate"/>
      </w:r>
      <w:r w:rsidR="005E3AB0">
        <w:rPr>
          <w:rFonts w:ascii="Arial" w:hAnsi="Arial" w:cs="Arial"/>
          <w:noProof/>
          <w:sz w:val="22"/>
          <w:szCs w:val="22"/>
        </w:rPr>
        <w:t>[</w:t>
      </w:r>
      <w:hyperlink w:anchor="_ENREF_49" w:tooltip="Ren, 2008 #5015" w:history="1">
        <w:r w:rsidR="004130A5">
          <w:rPr>
            <w:rFonts w:ascii="Arial" w:hAnsi="Arial" w:cs="Arial"/>
            <w:noProof/>
            <w:sz w:val="22"/>
            <w:szCs w:val="22"/>
          </w:rPr>
          <w:t>49</w:t>
        </w:r>
      </w:hyperlink>
      <w:r w:rsidR="005E3AB0">
        <w:rPr>
          <w:rFonts w:ascii="Arial" w:hAnsi="Arial" w:cs="Arial"/>
          <w:noProof/>
          <w:sz w:val="22"/>
          <w:szCs w:val="22"/>
        </w:rPr>
        <w:t>]</w:t>
      </w:r>
      <w:r w:rsidR="00874716">
        <w:rPr>
          <w:rFonts w:ascii="Arial" w:hAnsi="Arial" w:cs="Arial"/>
          <w:sz w:val="22"/>
          <w:szCs w:val="22"/>
        </w:rPr>
        <w:fldChar w:fldCharType="end"/>
      </w:r>
      <w:r w:rsidR="00874716">
        <w:rPr>
          <w:rFonts w:ascii="Arial" w:hAnsi="Arial" w:cs="Arial"/>
          <w:sz w:val="22"/>
          <w:szCs w:val="22"/>
        </w:rPr>
        <w:t xml:space="preserve"> </w:t>
      </w:r>
      <w:r w:rsidRPr="000C0C8A">
        <w:rPr>
          <w:rFonts w:ascii="Arial" w:hAnsi="Arial" w:cs="Arial"/>
          <w:sz w:val="22"/>
          <w:szCs w:val="22"/>
        </w:rPr>
        <w:t xml:space="preserve">highlighted in orange. </w:t>
      </w:r>
    </w:p>
    <w:p w14:paraId="6684BF09" w14:textId="77777777" w:rsidR="000C0C8A" w:rsidRPr="000C0C8A" w:rsidRDefault="000C0C8A" w:rsidP="001D187F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B463904" w14:textId="77777777" w:rsidR="000C0C8A" w:rsidRDefault="000C0C8A" w:rsidP="001D187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0C0C8A">
        <w:rPr>
          <w:rFonts w:ascii="Arial" w:hAnsi="Arial" w:cs="Arial"/>
          <w:b/>
          <w:bCs/>
          <w:sz w:val="22"/>
          <w:szCs w:val="22"/>
        </w:rPr>
        <w:t xml:space="preserve">Figure S2. PL scrambling by recombinant </w:t>
      </w:r>
      <w:proofErr w:type="spellStart"/>
      <w:r w:rsidRPr="000C0C8A">
        <w:rPr>
          <w:rFonts w:ascii="Arial" w:hAnsi="Arial" w:cs="Arial"/>
          <w:b/>
          <w:bCs/>
          <w:i/>
          <w:iCs/>
          <w:sz w:val="22"/>
          <w:szCs w:val="22"/>
        </w:rPr>
        <w:t>Pf</w:t>
      </w:r>
      <w:r w:rsidRPr="000C0C8A">
        <w:rPr>
          <w:rFonts w:ascii="Arial" w:hAnsi="Arial" w:cs="Arial"/>
          <w:b/>
          <w:bCs/>
          <w:sz w:val="22"/>
          <w:szCs w:val="22"/>
        </w:rPr>
        <w:t>PLSCR</w:t>
      </w:r>
      <w:proofErr w:type="spellEnd"/>
      <w:r w:rsidRPr="000C0C8A">
        <w:rPr>
          <w:rFonts w:ascii="Arial" w:hAnsi="Arial" w:cs="Arial"/>
          <w:b/>
          <w:bCs/>
          <w:sz w:val="22"/>
          <w:szCs w:val="22"/>
        </w:rPr>
        <w:t>.</w:t>
      </w:r>
    </w:p>
    <w:p w14:paraId="5A887E5D" w14:textId="39934240" w:rsidR="000C0C8A" w:rsidRPr="000C0C8A" w:rsidRDefault="000C0C8A" w:rsidP="001D187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0C0C8A">
        <w:rPr>
          <w:rFonts w:ascii="Arial" w:hAnsi="Arial" w:cs="Arial"/>
          <w:sz w:val="22"/>
          <w:szCs w:val="22"/>
        </w:rPr>
        <w:t xml:space="preserve">Representative traces are shown for each PL composition. The translocation of </w:t>
      </w:r>
      <w:r w:rsidRPr="000C0C8A">
        <w:rPr>
          <w:rFonts w:ascii="Arial" w:hAnsi="Arial" w:cs="Arial"/>
          <w:b/>
          <w:bCs/>
          <w:sz w:val="22"/>
          <w:szCs w:val="22"/>
        </w:rPr>
        <w:t xml:space="preserve">A &amp; C) </w:t>
      </w:r>
      <w:r w:rsidRPr="000C0C8A">
        <w:rPr>
          <w:rFonts w:ascii="Arial" w:hAnsi="Arial" w:cs="Arial"/>
          <w:sz w:val="22"/>
          <w:szCs w:val="22"/>
        </w:rPr>
        <w:t xml:space="preserve">NBD-PS and </w:t>
      </w:r>
      <w:r w:rsidRPr="000C0C8A">
        <w:rPr>
          <w:rFonts w:ascii="Arial" w:hAnsi="Arial" w:cs="Arial"/>
          <w:b/>
          <w:bCs/>
          <w:sz w:val="22"/>
          <w:szCs w:val="22"/>
        </w:rPr>
        <w:t xml:space="preserve">B &amp; D) </w:t>
      </w:r>
      <w:r w:rsidRPr="000C0C8A">
        <w:rPr>
          <w:rFonts w:ascii="Arial" w:hAnsi="Arial" w:cs="Arial"/>
          <w:sz w:val="22"/>
          <w:szCs w:val="22"/>
        </w:rPr>
        <w:t xml:space="preserve">NBD-PE in </w:t>
      </w:r>
      <w:proofErr w:type="spellStart"/>
      <w:r w:rsidRPr="000C0C8A">
        <w:rPr>
          <w:rFonts w:ascii="Arial" w:hAnsi="Arial" w:cs="Arial"/>
          <w:i/>
          <w:iCs/>
          <w:sz w:val="22"/>
          <w:szCs w:val="22"/>
        </w:rPr>
        <w:t>Pf</w:t>
      </w:r>
      <w:r w:rsidRPr="000C0C8A">
        <w:rPr>
          <w:rFonts w:ascii="Arial" w:hAnsi="Arial" w:cs="Arial"/>
          <w:sz w:val="22"/>
          <w:szCs w:val="22"/>
        </w:rPr>
        <w:t>PLSCR</w:t>
      </w:r>
      <w:proofErr w:type="spellEnd"/>
      <w:r w:rsidRPr="000C0C8A">
        <w:rPr>
          <w:rFonts w:ascii="Arial" w:hAnsi="Arial" w:cs="Arial"/>
          <w:sz w:val="22"/>
          <w:szCs w:val="22"/>
        </w:rPr>
        <w:t xml:space="preserve"> containing </w:t>
      </w:r>
      <w:proofErr w:type="spellStart"/>
      <w:r w:rsidRPr="000C0C8A">
        <w:rPr>
          <w:rFonts w:ascii="Arial" w:hAnsi="Arial" w:cs="Arial"/>
          <w:sz w:val="22"/>
          <w:szCs w:val="22"/>
        </w:rPr>
        <w:t>proteoliposomes</w:t>
      </w:r>
      <w:proofErr w:type="spellEnd"/>
      <w:r w:rsidRPr="000C0C8A">
        <w:rPr>
          <w:rFonts w:ascii="Arial" w:hAnsi="Arial" w:cs="Arial"/>
          <w:sz w:val="22"/>
          <w:szCs w:val="22"/>
        </w:rPr>
        <w:t xml:space="preserve"> was recorded in the presence and absence of Ca</w:t>
      </w:r>
      <w:r w:rsidRPr="0052076E">
        <w:rPr>
          <w:rFonts w:ascii="Arial" w:hAnsi="Arial" w:cs="Arial"/>
          <w:sz w:val="22"/>
          <w:szCs w:val="22"/>
          <w:vertAlign w:val="superscript"/>
        </w:rPr>
        <w:t>2+</w:t>
      </w:r>
      <w:r w:rsidRPr="000C0C8A">
        <w:rPr>
          <w:rFonts w:ascii="Arial" w:hAnsi="Arial" w:cs="Arial"/>
          <w:sz w:val="22"/>
          <w:szCs w:val="22"/>
        </w:rPr>
        <w:t xml:space="preserve"> and Mg</w:t>
      </w:r>
      <w:r w:rsidRPr="0052076E">
        <w:rPr>
          <w:rFonts w:ascii="Arial" w:hAnsi="Arial" w:cs="Arial"/>
          <w:sz w:val="22"/>
          <w:szCs w:val="22"/>
          <w:vertAlign w:val="superscript"/>
        </w:rPr>
        <w:t>2+</w:t>
      </w:r>
      <w:r w:rsidRPr="000C0C8A">
        <w:rPr>
          <w:rFonts w:ascii="Arial" w:hAnsi="Arial" w:cs="Arial"/>
          <w:sz w:val="22"/>
          <w:szCs w:val="22"/>
        </w:rPr>
        <w:t xml:space="preserve"> ions, respectively. Protein-free liposomes are denoted by dotted lines. </w:t>
      </w:r>
      <w:r w:rsidR="0052076E" w:rsidRPr="0052076E">
        <w:rPr>
          <w:rFonts w:ascii="Arial" w:hAnsi="Arial" w:cs="Arial"/>
          <w:b/>
          <w:sz w:val="22"/>
          <w:szCs w:val="22"/>
        </w:rPr>
        <w:t>E &amp; F)</w:t>
      </w:r>
      <w:r w:rsidR="0052076E">
        <w:rPr>
          <w:rFonts w:ascii="Arial" w:hAnsi="Arial" w:cs="Arial"/>
          <w:sz w:val="22"/>
          <w:szCs w:val="22"/>
        </w:rPr>
        <w:t xml:space="preserve"> Traces of empty </w:t>
      </w:r>
      <w:proofErr w:type="gramStart"/>
      <w:r w:rsidR="0052076E">
        <w:rPr>
          <w:rFonts w:ascii="Arial" w:hAnsi="Arial" w:cs="Arial"/>
          <w:sz w:val="22"/>
          <w:szCs w:val="22"/>
        </w:rPr>
        <w:t>POPC:POPE</w:t>
      </w:r>
      <w:proofErr w:type="gramEnd"/>
      <w:r w:rsidR="0052076E">
        <w:rPr>
          <w:rFonts w:ascii="Arial" w:hAnsi="Arial" w:cs="Arial"/>
          <w:sz w:val="22"/>
          <w:szCs w:val="22"/>
        </w:rPr>
        <w:t xml:space="preserve"> (70:30) liposomes in the presence of different Ca</w:t>
      </w:r>
      <w:r w:rsidR="0052076E" w:rsidRPr="0052076E">
        <w:rPr>
          <w:rFonts w:ascii="Arial" w:hAnsi="Arial" w:cs="Arial"/>
          <w:sz w:val="22"/>
          <w:szCs w:val="22"/>
          <w:vertAlign w:val="superscript"/>
        </w:rPr>
        <w:t>2+</w:t>
      </w:r>
      <w:r w:rsidR="0052076E">
        <w:rPr>
          <w:rFonts w:ascii="Arial" w:hAnsi="Arial" w:cs="Arial"/>
          <w:sz w:val="22"/>
          <w:szCs w:val="22"/>
        </w:rPr>
        <w:t xml:space="preserve"> concentrations. </w:t>
      </w:r>
      <w:r w:rsidRPr="000C0C8A">
        <w:rPr>
          <w:rFonts w:ascii="Arial" w:hAnsi="Arial" w:cs="Arial"/>
          <w:sz w:val="22"/>
          <w:szCs w:val="22"/>
        </w:rPr>
        <w:t>The decay of fluorescence is plotted as F/F</w:t>
      </w:r>
      <w:r w:rsidRPr="0052076E">
        <w:rPr>
          <w:rFonts w:ascii="Arial" w:hAnsi="Arial" w:cs="Arial"/>
          <w:sz w:val="22"/>
          <w:szCs w:val="22"/>
          <w:vertAlign w:val="subscript"/>
        </w:rPr>
        <w:t>max</w:t>
      </w:r>
      <w:r w:rsidRPr="000C0C8A">
        <w:rPr>
          <w:rFonts w:ascii="Arial" w:hAnsi="Arial" w:cs="Arial"/>
          <w:sz w:val="22"/>
          <w:szCs w:val="22"/>
        </w:rPr>
        <w:t xml:space="preserve"> with F= fluorescence at Time [sec] and F</w:t>
      </w:r>
      <w:r w:rsidRPr="0052076E">
        <w:rPr>
          <w:rFonts w:ascii="Arial" w:hAnsi="Arial" w:cs="Arial"/>
          <w:sz w:val="22"/>
          <w:szCs w:val="22"/>
          <w:vertAlign w:val="subscript"/>
        </w:rPr>
        <w:t>max</w:t>
      </w:r>
      <w:r w:rsidRPr="000C0C8A">
        <w:rPr>
          <w:rFonts w:ascii="Arial" w:hAnsi="Arial" w:cs="Arial"/>
          <w:sz w:val="22"/>
          <w:szCs w:val="22"/>
        </w:rPr>
        <w:t>= fluorescence prior to addition of 30 mM sodium</w:t>
      </w:r>
      <w:r w:rsidR="0052076E">
        <w:rPr>
          <w:rFonts w:ascii="Arial" w:hAnsi="Arial" w:cs="Arial"/>
          <w:sz w:val="22"/>
          <w:szCs w:val="22"/>
        </w:rPr>
        <w:t xml:space="preserve"> dithionite (indicated by arrow heads</w:t>
      </w:r>
      <w:r w:rsidRPr="000C0C8A">
        <w:rPr>
          <w:rFonts w:ascii="Arial" w:hAnsi="Arial" w:cs="Arial"/>
          <w:sz w:val="22"/>
          <w:szCs w:val="22"/>
        </w:rPr>
        <w:t xml:space="preserve"> at 100 sec). </w:t>
      </w:r>
    </w:p>
    <w:p w14:paraId="0E9A98B9" w14:textId="77777777" w:rsidR="000C0C8A" w:rsidRDefault="000C0C8A" w:rsidP="001D187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1F0A6E5" w14:textId="77777777" w:rsidR="000C0C8A" w:rsidRDefault="000C0C8A" w:rsidP="001D187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0C0C8A">
        <w:rPr>
          <w:rFonts w:ascii="Arial" w:hAnsi="Arial" w:cs="Arial"/>
          <w:b/>
          <w:bCs/>
          <w:sz w:val="22"/>
          <w:szCs w:val="22"/>
        </w:rPr>
        <w:t>Figure S3. Gating strategy used to analyse flow cytometry data.</w:t>
      </w:r>
    </w:p>
    <w:p w14:paraId="4164892E" w14:textId="49123305" w:rsidR="000C0C8A" w:rsidRPr="000C0C8A" w:rsidRDefault="000C0C8A" w:rsidP="001D187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0C0C8A">
        <w:rPr>
          <w:rFonts w:ascii="Arial" w:hAnsi="Arial" w:cs="Arial"/>
          <w:sz w:val="22"/>
          <w:szCs w:val="22"/>
        </w:rPr>
        <w:t xml:space="preserve">The populations P1 and P2 denote single </w:t>
      </w:r>
      <w:r w:rsidR="0012018B">
        <w:rPr>
          <w:rFonts w:ascii="Arial" w:hAnsi="Arial" w:cs="Arial"/>
          <w:sz w:val="22"/>
          <w:szCs w:val="22"/>
        </w:rPr>
        <w:t xml:space="preserve">(P1) </w:t>
      </w:r>
      <w:r w:rsidRPr="000C0C8A">
        <w:rPr>
          <w:rFonts w:ascii="Arial" w:hAnsi="Arial" w:cs="Arial"/>
          <w:sz w:val="22"/>
          <w:szCs w:val="22"/>
        </w:rPr>
        <w:t>and multiply ring-stage infected red blood cells</w:t>
      </w:r>
      <w:r w:rsidR="0012018B">
        <w:rPr>
          <w:rFonts w:ascii="Arial" w:hAnsi="Arial" w:cs="Arial"/>
          <w:sz w:val="22"/>
          <w:szCs w:val="22"/>
        </w:rPr>
        <w:t xml:space="preserve"> (P2</w:t>
      </w:r>
      <w:r w:rsidR="00087A9C">
        <w:rPr>
          <w:rFonts w:ascii="Arial" w:hAnsi="Arial" w:cs="Arial"/>
          <w:sz w:val="22"/>
          <w:szCs w:val="22"/>
        </w:rPr>
        <w:t xml:space="preserve">). Rings from the P2 population were counted as one. </w:t>
      </w:r>
    </w:p>
    <w:p w14:paraId="2CDDE08A" w14:textId="2EBDA49E" w:rsidR="00DD4B8C" w:rsidRPr="000C0C8A" w:rsidRDefault="00DD4B8C" w:rsidP="001D187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DD4B8C" w:rsidRPr="000C0C8A" w:rsidSect="003706C8">
      <w:headerReference w:type="default" r:id="rId8"/>
      <w:footerReference w:type="even" r:id="rId9"/>
      <w:footerReference w:type="default" r:id="rId10"/>
      <w:pgSz w:w="11900" w:h="16840"/>
      <w:pgMar w:top="1134" w:right="1134" w:bottom="1134" w:left="1134" w:header="709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88B26B" w14:textId="77777777" w:rsidR="00BD4AB0" w:rsidRDefault="00BD4AB0" w:rsidP="00023BC4">
      <w:r>
        <w:separator/>
      </w:r>
    </w:p>
  </w:endnote>
  <w:endnote w:type="continuationSeparator" w:id="0">
    <w:p w14:paraId="35921D1E" w14:textId="77777777" w:rsidR="00BD4AB0" w:rsidRDefault="00BD4AB0" w:rsidP="00023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8CA81B" w14:textId="77777777" w:rsidR="004130A5" w:rsidRDefault="004130A5" w:rsidP="00B47BF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A8DB0E" w14:textId="77777777" w:rsidR="004130A5" w:rsidRDefault="004130A5" w:rsidP="00B47BF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D572EC" w14:textId="074A5C44" w:rsidR="004130A5" w:rsidRPr="0062371C" w:rsidRDefault="004130A5" w:rsidP="00B47BFD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0"/>
        <w:szCs w:val="20"/>
      </w:rPr>
    </w:pPr>
    <w:r w:rsidRPr="0062371C">
      <w:rPr>
        <w:rStyle w:val="PageNumber"/>
        <w:rFonts w:ascii="Arial" w:hAnsi="Arial" w:cs="Arial"/>
        <w:sz w:val="20"/>
        <w:szCs w:val="20"/>
      </w:rPr>
      <w:fldChar w:fldCharType="begin"/>
    </w:r>
    <w:r w:rsidRPr="0062371C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62371C">
      <w:rPr>
        <w:rStyle w:val="PageNumber"/>
        <w:rFonts w:ascii="Arial" w:hAnsi="Arial" w:cs="Arial"/>
        <w:sz w:val="20"/>
        <w:szCs w:val="20"/>
      </w:rPr>
      <w:fldChar w:fldCharType="separate"/>
    </w:r>
    <w:r w:rsidR="00232D22">
      <w:rPr>
        <w:rStyle w:val="PageNumber"/>
        <w:rFonts w:ascii="Arial" w:hAnsi="Arial" w:cs="Arial"/>
        <w:noProof/>
        <w:sz w:val="20"/>
        <w:szCs w:val="20"/>
      </w:rPr>
      <w:t>1</w:t>
    </w:r>
    <w:r w:rsidRPr="0062371C">
      <w:rPr>
        <w:rStyle w:val="PageNumber"/>
        <w:rFonts w:ascii="Arial" w:hAnsi="Arial" w:cs="Arial"/>
        <w:sz w:val="20"/>
        <w:szCs w:val="20"/>
      </w:rPr>
      <w:fldChar w:fldCharType="end"/>
    </w:r>
  </w:p>
  <w:p w14:paraId="605D3F1C" w14:textId="436117F8" w:rsidR="004130A5" w:rsidRPr="007B6624" w:rsidRDefault="004130A5" w:rsidP="00B47BFD">
    <w:pPr>
      <w:pStyle w:val="Footer"/>
      <w:ind w:right="360"/>
      <w:jc w:val="center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A6F2C6" w14:textId="77777777" w:rsidR="00BD4AB0" w:rsidRDefault="00BD4AB0" w:rsidP="00023BC4">
      <w:r>
        <w:separator/>
      </w:r>
    </w:p>
  </w:footnote>
  <w:footnote w:type="continuationSeparator" w:id="0">
    <w:p w14:paraId="67A83869" w14:textId="77777777" w:rsidR="00BD4AB0" w:rsidRDefault="00BD4AB0" w:rsidP="00023BC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98BF5A" w14:textId="6C649A4C" w:rsidR="004130A5" w:rsidRPr="007B6624" w:rsidRDefault="004130A5" w:rsidP="007B6624">
    <w:pPr>
      <w:pStyle w:val="Header"/>
      <w:jc w:val="right"/>
      <w:rPr>
        <w:rFonts w:ascii="Arial" w:hAnsi="Arial" w:cs="Arial"/>
        <w:sz w:val="20"/>
        <w:szCs w:val="20"/>
      </w:rPr>
    </w:pPr>
    <w:proofErr w:type="spellStart"/>
    <w:r w:rsidRPr="007B6624">
      <w:rPr>
        <w:rFonts w:ascii="Arial" w:hAnsi="Arial" w:cs="Arial"/>
        <w:sz w:val="20"/>
        <w:szCs w:val="20"/>
      </w:rPr>
      <w:t>Haase</w:t>
    </w:r>
    <w:proofErr w:type="spellEnd"/>
    <w:r w:rsidRPr="007B6624">
      <w:rPr>
        <w:rFonts w:ascii="Arial" w:hAnsi="Arial" w:cs="Arial"/>
        <w:sz w:val="20"/>
        <w:szCs w:val="20"/>
      </w:rPr>
      <w:t xml:space="preserve"> </w:t>
    </w:r>
    <w:r w:rsidRPr="002A7000">
      <w:rPr>
        <w:rFonts w:ascii="Arial" w:hAnsi="Arial" w:cs="Arial"/>
        <w:i/>
        <w:iCs/>
        <w:sz w:val="20"/>
        <w:szCs w:val="20"/>
      </w:rPr>
      <w:t>et al.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D90B69"/>
    <w:multiLevelType w:val="multilevel"/>
    <w:tmpl w:val="BA7222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94512C7"/>
    <w:multiLevelType w:val="multilevel"/>
    <w:tmpl w:val="54606F7C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>
    <w:nsid w:val="31427F9F"/>
    <w:multiLevelType w:val="multilevel"/>
    <w:tmpl w:val="BA7222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89070C1"/>
    <w:multiLevelType w:val="multilevel"/>
    <w:tmpl w:val="E3BC3534"/>
    <w:lvl w:ilvl="0">
      <w:start w:val="1"/>
      <w:numFmt w:val="decimal"/>
      <w:lvlText w:val="%1)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68F26289"/>
    <w:multiLevelType w:val="multilevel"/>
    <w:tmpl w:val="6B6C706A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7BB3478C"/>
    <w:multiLevelType w:val="hybridMultilevel"/>
    <w:tmpl w:val="8DEAC178"/>
    <w:lvl w:ilvl="0" w:tplc="436AB12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C6E5D30"/>
    <w:multiLevelType w:val="multilevel"/>
    <w:tmpl w:val="0BA058AA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>
    <w:nsid w:val="7E7359FA"/>
    <w:multiLevelType w:val="hybridMultilevel"/>
    <w:tmpl w:val="F8B60CE2"/>
    <w:lvl w:ilvl="0" w:tplc="4388244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6"/>
  </w:num>
  <w:num w:numId="5">
    <w:abstractNumId w:val="7"/>
  </w:num>
  <w:num w:numId="6">
    <w:abstractNumId w:val="4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GwsDAxMTE0MjWwMDZV0lEKTi0uzszPAykwrQUAiXjTu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5z0pvdpvadt3efwx5xvwpprwt0tv5xv5f5&quot;&gt;My EndNote Library-Converted&lt;record-ids&gt;&lt;item&gt;9&lt;/item&gt;&lt;item&gt;74&lt;/item&gt;&lt;item&gt;99&lt;/item&gt;&lt;item&gt;214&lt;/item&gt;&lt;item&gt;507&lt;/item&gt;&lt;item&gt;3183&lt;/item&gt;&lt;item&gt;3305&lt;/item&gt;&lt;item&gt;3306&lt;/item&gt;&lt;item&gt;3310&lt;/item&gt;&lt;item&gt;3314&lt;/item&gt;&lt;item&gt;3315&lt;/item&gt;&lt;item&gt;3316&lt;/item&gt;&lt;item&gt;3318&lt;/item&gt;&lt;item&gt;3322&lt;/item&gt;&lt;item&gt;3323&lt;/item&gt;&lt;item&gt;3335&lt;/item&gt;&lt;item&gt;3336&lt;/item&gt;&lt;item&gt;3337&lt;/item&gt;&lt;item&gt;3339&lt;/item&gt;&lt;item&gt;3344&lt;/item&gt;&lt;item&gt;3401&lt;/item&gt;&lt;item&gt;3407&lt;/item&gt;&lt;item&gt;3449&lt;/item&gt;&lt;item&gt;3458&lt;/item&gt;&lt;item&gt;3595&lt;/item&gt;&lt;item&gt;3658&lt;/item&gt;&lt;item&gt;3688&lt;/item&gt;&lt;item&gt;3704&lt;/item&gt;&lt;item&gt;3767&lt;/item&gt;&lt;item&gt;3828&lt;/item&gt;&lt;item&gt;3963&lt;/item&gt;&lt;item&gt;3970&lt;/item&gt;&lt;item&gt;3971&lt;/item&gt;&lt;item&gt;3985&lt;/item&gt;&lt;item&gt;4001&lt;/item&gt;&lt;item&gt;4138&lt;/item&gt;&lt;item&gt;4163&lt;/item&gt;&lt;item&gt;4164&lt;/item&gt;&lt;item&gt;4166&lt;/item&gt;&lt;item&gt;4798&lt;/item&gt;&lt;item&gt;4799&lt;/item&gt;&lt;item&gt;4802&lt;/item&gt;&lt;item&gt;4804&lt;/item&gt;&lt;item&gt;4807&lt;/item&gt;&lt;item&gt;4936&lt;/item&gt;&lt;item&gt;4948&lt;/item&gt;&lt;item&gt;4950&lt;/item&gt;&lt;item&gt;4958&lt;/item&gt;&lt;item&gt;4973&lt;/item&gt;&lt;item&gt;4980&lt;/item&gt;&lt;item&gt;4996&lt;/item&gt;&lt;item&gt;5015&lt;/item&gt;&lt;item&gt;5024&lt;/item&gt;&lt;item&gt;5028&lt;/item&gt;&lt;item&gt;5046&lt;/item&gt;&lt;item&gt;5053&lt;/item&gt;&lt;item&gt;5061&lt;/item&gt;&lt;item&gt;5063&lt;/item&gt;&lt;item&gt;5066&lt;/item&gt;&lt;item&gt;5068&lt;/item&gt;&lt;item&gt;5069&lt;/item&gt;&lt;item&gt;5070&lt;/item&gt;&lt;item&gt;5071&lt;/item&gt;&lt;item&gt;5072&lt;/item&gt;&lt;item&gt;5073&lt;/item&gt;&lt;item&gt;5074&lt;/item&gt;&lt;/record-ids&gt;&lt;/item&gt;&lt;/Libraries&gt;"/>
  </w:docVars>
  <w:rsids>
    <w:rsidRoot w:val="002107A6"/>
    <w:rsid w:val="000023BF"/>
    <w:rsid w:val="00003260"/>
    <w:rsid w:val="000036E0"/>
    <w:rsid w:val="0000669A"/>
    <w:rsid w:val="00010590"/>
    <w:rsid w:val="000106C5"/>
    <w:rsid w:val="00012474"/>
    <w:rsid w:val="00012FCF"/>
    <w:rsid w:val="00014030"/>
    <w:rsid w:val="000207D5"/>
    <w:rsid w:val="00020DAE"/>
    <w:rsid w:val="00020FB3"/>
    <w:rsid w:val="000214FA"/>
    <w:rsid w:val="00022F46"/>
    <w:rsid w:val="00023BC4"/>
    <w:rsid w:val="00026C0E"/>
    <w:rsid w:val="00030A34"/>
    <w:rsid w:val="00032841"/>
    <w:rsid w:val="00034606"/>
    <w:rsid w:val="0003553D"/>
    <w:rsid w:val="000359F7"/>
    <w:rsid w:val="000420B7"/>
    <w:rsid w:val="00042FC8"/>
    <w:rsid w:val="000444F2"/>
    <w:rsid w:val="00050A94"/>
    <w:rsid w:val="00051FF0"/>
    <w:rsid w:val="00052B07"/>
    <w:rsid w:val="0005467E"/>
    <w:rsid w:val="000559BA"/>
    <w:rsid w:val="00055A39"/>
    <w:rsid w:val="000606A0"/>
    <w:rsid w:val="00060730"/>
    <w:rsid w:val="0006329A"/>
    <w:rsid w:val="000635B8"/>
    <w:rsid w:val="00066B00"/>
    <w:rsid w:val="00067ACD"/>
    <w:rsid w:val="00071129"/>
    <w:rsid w:val="00071BA0"/>
    <w:rsid w:val="00072C94"/>
    <w:rsid w:val="00073F85"/>
    <w:rsid w:val="00076310"/>
    <w:rsid w:val="00076847"/>
    <w:rsid w:val="00077573"/>
    <w:rsid w:val="00080893"/>
    <w:rsid w:val="000808C4"/>
    <w:rsid w:val="00083287"/>
    <w:rsid w:val="00085BBB"/>
    <w:rsid w:val="00086D82"/>
    <w:rsid w:val="00087A9C"/>
    <w:rsid w:val="00092184"/>
    <w:rsid w:val="00094048"/>
    <w:rsid w:val="000946DD"/>
    <w:rsid w:val="000A1680"/>
    <w:rsid w:val="000A44BA"/>
    <w:rsid w:val="000A6E4D"/>
    <w:rsid w:val="000A7D2C"/>
    <w:rsid w:val="000B2886"/>
    <w:rsid w:val="000B386F"/>
    <w:rsid w:val="000B7D3B"/>
    <w:rsid w:val="000C0C8A"/>
    <w:rsid w:val="000C39F5"/>
    <w:rsid w:val="000C40BA"/>
    <w:rsid w:val="000C4F06"/>
    <w:rsid w:val="000C63D7"/>
    <w:rsid w:val="000C6F86"/>
    <w:rsid w:val="000C743C"/>
    <w:rsid w:val="000C7FBE"/>
    <w:rsid w:val="000D2BD5"/>
    <w:rsid w:val="000D30FF"/>
    <w:rsid w:val="000D7A7C"/>
    <w:rsid w:val="000D7B50"/>
    <w:rsid w:val="000E188E"/>
    <w:rsid w:val="000E3C0F"/>
    <w:rsid w:val="000E50F0"/>
    <w:rsid w:val="000E5C42"/>
    <w:rsid w:val="000E7B4C"/>
    <w:rsid w:val="000F03A8"/>
    <w:rsid w:val="000F0E21"/>
    <w:rsid w:val="000F0F87"/>
    <w:rsid w:val="000F1CD2"/>
    <w:rsid w:val="000F1E77"/>
    <w:rsid w:val="000F3B1D"/>
    <w:rsid w:val="000F4F95"/>
    <w:rsid w:val="000F4FD5"/>
    <w:rsid w:val="000F69D3"/>
    <w:rsid w:val="000F7F4A"/>
    <w:rsid w:val="00105BD9"/>
    <w:rsid w:val="00106FA5"/>
    <w:rsid w:val="00107B38"/>
    <w:rsid w:val="0011015B"/>
    <w:rsid w:val="00111A10"/>
    <w:rsid w:val="00112DD4"/>
    <w:rsid w:val="00112DE1"/>
    <w:rsid w:val="0011328B"/>
    <w:rsid w:val="001137AC"/>
    <w:rsid w:val="00114AC3"/>
    <w:rsid w:val="00116C1C"/>
    <w:rsid w:val="00117A8E"/>
    <w:rsid w:val="0012018B"/>
    <w:rsid w:val="001204D1"/>
    <w:rsid w:val="001239C9"/>
    <w:rsid w:val="00124668"/>
    <w:rsid w:val="00126B1C"/>
    <w:rsid w:val="00127C38"/>
    <w:rsid w:val="00134273"/>
    <w:rsid w:val="0013469E"/>
    <w:rsid w:val="00134B6B"/>
    <w:rsid w:val="00137E24"/>
    <w:rsid w:val="00140590"/>
    <w:rsid w:val="00141C59"/>
    <w:rsid w:val="00142A1F"/>
    <w:rsid w:val="0014407C"/>
    <w:rsid w:val="001458D1"/>
    <w:rsid w:val="001476A2"/>
    <w:rsid w:val="0015051A"/>
    <w:rsid w:val="00154463"/>
    <w:rsid w:val="00155596"/>
    <w:rsid w:val="001561BA"/>
    <w:rsid w:val="00157C38"/>
    <w:rsid w:val="00161956"/>
    <w:rsid w:val="001620BF"/>
    <w:rsid w:val="001648BD"/>
    <w:rsid w:val="001656B3"/>
    <w:rsid w:val="001656E6"/>
    <w:rsid w:val="00170A2A"/>
    <w:rsid w:val="00170EC5"/>
    <w:rsid w:val="00171081"/>
    <w:rsid w:val="00172470"/>
    <w:rsid w:val="001724BD"/>
    <w:rsid w:val="001727B8"/>
    <w:rsid w:val="00173FAB"/>
    <w:rsid w:val="00176E01"/>
    <w:rsid w:val="00177BA8"/>
    <w:rsid w:val="00182965"/>
    <w:rsid w:val="00183B4C"/>
    <w:rsid w:val="0018701A"/>
    <w:rsid w:val="00190786"/>
    <w:rsid w:val="00191EEA"/>
    <w:rsid w:val="00195C24"/>
    <w:rsid w:val="001A0753"/>
    <w:rsid w:val="001A1BA3"/>
    <w:rsid w:val="001A3FD9"/>
    <w:rsid w:val="001A55DF"/>
    <w:rsid w:val="001A6964"/>
    <w:rsid w:val="001B014A"/>
    <w:rsid w:val="001B0E48"/>
    <w:rsid w:val="001B0EA2"/>
    <w:rsid w:val="001B73E6"/>
    <w:rsid w:val="001B753B"/>
    <w:rsid w:val="001B764A"/>
    <w:rsid w:val="001B76D9"/>
    <w:rsid w:val="001C039C"/>
    <w:rsid w:val="001C076C"/>
    <w:rsid w:val="001C60DA"/>
    <w:rsid w:val="001C6616"/>
    <w:rsid w:val="001D178F"/>
    <w:rsid w:val="001D187F"/>
    <w:rsid w:val="001D37BE"/>
    <w:rsid w:val="001D44D7"/>
    <w:rsid w:val="001D5FAF"/>
    <w:rsid w:val="001D7F4F"/>
    <w:rsid w:val="001E02D6"/>
    <w:rsid w:val="001E0E89"/>
    <w:rsid w:val="001E14A2"/>
    <w:rsid w:val="001E2873"/>
    <w:rsid w:val="001E2D02"/>
    <w:rsid w:val="001E4137"/>
    <w:rsid w:val="001E4734"/>
    <w:rsid w:val="001E5974"/>
    <w:rsid w:val="001E5A8E"/>
    <w:rsid w:val="001E72EE"/>
    <w:rsid w:val="001E7670"/>
    <w:rsid w:val="001F102A"/>
    <w:rsid w:val="001F3F89"/>
    <w:rsid w:val="00201981"/>
    <w:rsid w:val="002038EB"/>
    <w:rsid w:val="00203A10"/>
    <w:rsid w:val="002046F3"/>
    <w:rsid w:val="0020523D"/>
    <w:rsid w:val="002057DC"/>
    <w:rsid w:val="00207297"/>
    <w:rsid w:val="002107A6"/>
    <w:rsid w:val="002114A1"/>
    <w:rsid w:val="00211721"/>
    <w:rsid w:val="002119C3"/>
    <w:rsid w:val="00213C1E"/>
    <w:rsid w:val="002208E7"/>
    <w:rsid w:val="00230093"/>
    <w:rsid w:val="00232349"/>
    <w:rsid w:val="00232D22"/>
    <w:rsid w:val="00232E5C"/>
    <w:rsid w:val="00232EBD"/>
    <w:rsid w:val="0023401B"/>
    <w:rsid w:val="00235429"/>
    <w:rsid w:val="0023598B"/>
    <w:rsid w:val="00237193"/>
    <w:rsid w:val="00237474"/>
    <w:rsid w:val="002376B7"/>
    <w:rsid w:val="00237CCB"/>
    <w:rsid w:val="00241783"/>
    <w:rsid w:val="00241D8E"/>
    <w:rsid w:val="00242017"/>
    <w:rsid w:val="00243664"/>
    <w:rsid w:val="00243C54"/>
    <w:rsid w:val="00244A98"/>
    <w:rsid w:val="0024534F"/>
    <w:rsid w:val="00246A7F"/>
    <w:rsid w:val="00251AD1"/>
    <w:rsid w:val="00252056"/>
    <w:rsid w:val="0025717A"/>
    <w:rsid w:val="00262FBF"/>
    <w:rsid w:val="002650CE"/>
    <w:rsid w:val="0026662E"/>
    <w:rsid w:val="00267462"/>
    <w:rsid w:val="002704FA"/>
    <w:rsid w:val="0027202C"/>
    <w:rsid w:val="002723A1"/>
    <w:rsid w:val="002727AA"/>
    <w:rsid w:val="002735A5"/>
    <w:rsid w:val="00273EB3"/>
    <w:rsid w:val="0027402D"/>
    <w:rsid w:val="0027561E"/>
    <w:rsid w:val="00275A8A"/>
    <w:rsid w:val="0028055D"/>
    <w:rsid w:val="00280711"/>
    <w:rsid w:val="00283EE5"/>
    <w:rsid w:val="002853B7"/>
    <w:rsid w:val="00285FC5"/>
    <w:rsid w:val="002927D8"/>
    <w:rsid w:val="00294854"/>
    <w:rsid w:val="00295B47"/>
    <w:rsid w:val="002A312D"/>
    <w:rsid w:val="002A7000"/>
    <w:rsid w:val="002A72FD"/>
    <w:rsid w:val="002B0126"/>
    <w:rsid w:val="002C1439"/>
    <w:rsid w:val="002D04C3"/>
    <w:rsid w:val="002D0656"/>
    <w:rsid w:val="002D070C"/>
    <w:rsid w:val="002D217A"/>
    <w:rsid w:val="002D2A2A"/>
    <w:rsid w:val="002D3B40"/>
    <w:rsid w:val="002D3B93"/>
    <w:rsid w:val="002D6B02"/>
    <w:rsid w:val="002D77E4"/>
    <w:rsid w:val="002D793B"/>
    <w:rsid w:val="002E06C7"/>
    <w:rsid w:val="002E215A"/>
    <w:rsid w:val="002E2E31"/>
    <w:rsid w:val="002E77A2"/>
    <w:rsid w:val="002F29B0"/>
    <w:rsid w:val="002F339F"/>
    <w:rsid w:val="002F5BBE"/>
    <w:rsid w:val="002F669F"/>
    <w:rsid w:val="002F7825"/>
    <w:rsid w:val="00300A47"/>
    <w:rsid w:val="0030759E"/>
    <w:rsid w:val="00315A6A"/>
    <w:rsid w:val="00316899"/>
    <w:rsid w:val="00316B7D"/>
    <w:rsid w:val="00322B44"/>
    <w:rsid w:val="0032472A"/>
    <w:rsid w:val="00325916"/>
    <w:rsid w:val="00325CA9"/>
    <w:rsid w:val="00330F27"/>
    <w:rsid w:val="003326BE"/>
    <w:rsid w:val="0033310B"/>
    <w:rsid w:val="00333988"/>
    <w:rsid w:val="00333F18"/>
    <w:rsid w:val="0033653B"/>
    <w:rsid w:val="0034626A"/>
    <w:rsid w:val="00346530"/>
    <w:rsid w:val="003471BE"/>
    <w:rsid w:val="00351B31"/>
    <w:rsid w:val="00352B28"/>
    <w:rsid w:val="00357739"/>
    <w:rsid w:val="00360677"/>
    <w:rsid w:val="00360AA1"/>
    <w:rsid w:val="00361AE6"/>
    <w:rsid w:val="00367936"/>
    <w:rsid w:val="00367D37"/>
    <w:rsid w:val="003706C8"/>
    <w:rsid w:val="00370E6D"/>
    <w:rsid w:val="00372D96"/>
    <w:rsid w:val="00375626"/>
    <w:rsid w:val="00375EC4"/>
    <w:rsid w:val="00376B3B"/>
    <w:rsid w:val="00377074"/>
    <w:rsid w:val="0038139B"/>
    <w:rsid w:val="003837F4"/>
    <w:rsid w:val="00385C1F"/>
    <w:rsid w:val="003865F3"/>
    <w:rsid w:val="00386F7D"/>
    <w:rsid w:val="00387216"/>
    <w:rsid w:val="003920CE"/>
    <w:rsid w:val="0039318C"/>
    <w:rsid w:val="00393FCE"/>
    <w:rsid w:val="00393FDA"/>
    <w:rsid w:val="00395715"/>
    <w:rsid w:val="003971C9"/>
    <w:rsid w:val="003A0B7F"/>
    <w:rsid w:val="003A1168"/>
    <w:rsid w:val="003A4AA4"/>
    <w:rsid w:val="003A5AAB"/>
    <w:rsid w:val="003A620C"/>
    <w:rsid w:val="003A7A3B"/>
    <w:rsid w:val="003A7E5A"/>
    <w:rsid w:val="003B0D51"/>
    <w:rsid w:val="003B3FED"/>
    <w:rsid w:val="003B4627"/>
    <w:rsid w:val="003B5AC2"/>
    <w:rsid w:val="003B66F9"/>
    <w:rsid w:val="003B6F75"/>
    <w:rsid w:val="003C065E"/>
    <w:rsid w:val="003C1BFE"/>
    <w:rsid w:val="003C245B"/>
    <w:rsid w:val="003C5D06"/>
    <w:rsid w:val="003C7FCF"/>
    <w:rsid w:val="003D2F14"/>
    <w:rsid w:val="003D4AB4"/>
    <w:rsid w:val="003D51D2"/>
    <w:rsid w:val="003D7787"/>
    <w:rsid w:val="003E0C37"/>
    <w:rsid w:val="003E225E"/>
    <w:rsid w:val="003E2624"/>
    <w:rsid w:val="003E2A88"/>
    <w:rsid w:val="003E404F"/>
    <w:rsid w:val="003E4829"/>
    <w:rsid w:val="003E5B1C"/>
    <w:rsid w:val="003E663A"/>
    <w:rsid w:val="003E76A2"/>
    <w:rsid w:val="003E7C85"/>
    <w:rsid w:val="003F0584"/>
    <w:rsid w:val="003F0592"/>
    <w:rsid w:val="003F21EB"/>
    <w:rsid w:val="003F247F"/>
    <w:rsid w:val="003F26C2"/>
    <w:rsid w:val="003F2B3D"/>
    <w:rsid w:val="003F7429"/>
    <w:rsid w:val="003F78E8"/>
    <w:rsid w:val="00400649"/>
    <w:rsid w:val="00400F5C"/>
    <w:rsid w:val="00401BDE"/>
    <w:rsid w:val="004029CC"/>
    <w:rsid w:val="00402BA7"/>
    <w:rsid w:val="004041F7"/>
    <w:rsid w:val="004064CD"/>
    <w:rsid w:val="00407126"/>
    <w:rsid w:val="0040797B"/>
    <w:rsid w:val="004109A1"/>
    <w:rsid w:val="00410FC4"/>
    <w:rsid w:val="004126F6"/>
    <w:rsid w:val="004130A5"/>
    <w:rsid w:val="0041340B"/>
    <w:rsid w:val="00413631"/>
    <w:rsid w:val="00414D13"/>
    <w:rsid w:val="00415279"/>
    <w:rsid w:val="0041585C"/>
    <w:rsid w:val="00416120"/>
    <w:rsid w:val="00420780"/>
    <w:rsid w:val="004215DE"/>
    <w:rsid w:val="00422DD5"/>
    <w:rsid w:val="00422F5C"/>
    <w:rsid w:val="00424F75"/>
    <w:rsid w:val="00426AAB"/>
    <w:rsid w:val="00427A55"/>
    <w:rsid w:val="00431E0C"/>
    <w:rsid w:val="0043218D"/>
    <w:rsid w:val="004326EB"/>
    <w:rsid w:val="00436FC8"/>
    <w:rsid w:val="00437DF3"/>
    <w:rsid w:val="0044148F"/>
    <w:rsid w:val="00443798"/>
    <w:rsid w:val="00443E00"/>
    <w:rsid w:val="004440CF"/>
    <w:rsid w:val="00445122"/>
    <w:rsid w:val="00447309"/>
    <w:rsid w:val="00447333"/>
    <w:rsid w:val="004521DD"/>
    <w:rsid w:val="0045265A"/>
    <w:rsid w:val="004541D8"/>
    <w:rsid w:val="00454A4E"/>
    <w:rsid w:val="00454B14"/>
    <w:rsid w:val="00454FC4"/>
    <w:rsid w:val="00456428"/>
    <w:rsid w:val="004611D6"/>
    <w:rsid w:val="00462012"/>
    <w:rsid w:val="0046360A"/>
    <w:rsid w:val="00464D6B"/>
    <w:rsid w:val="00466934"/>
    <w:rsid w:val="004676C6"/>
    <w:rsid w:val="00470EE1"/>
    <w:rsid w:val="004715A3"/>
    <w:rsid w:val="00471981"/>
    <w:rsid w:val="00473A53"/>
    <w:rsid w:val="00473CEA"/>
    <w:rsid w:val="00475202"/>
    <w:rsid w:val="00476062"/>
    <w:rsid w:val="00480E39"/>
    <w:rsid w:val="00483998"/>
    <w:rsid w:val="0049011E"/>
    <w:rsid w:val="00493924"/>
    <w:rsid w:val="00493FBA"/>
    <w:rsid w:val="004947C4"/>
    <w:rsid w:val="00494903"/>
    <w:rsid w:val="00496ED4"/>
    <w:rsid w:val="00497A58"/>
    <w:rsid w:val="004A0A10"/>
    <w:rsid w:val="004A52BD"/>
    <w:rsid w:val="004A5D1F"/>
    <w:rsid w:val="004B547F"/>
    <w:rsid w:val="004B5677"/>
    <w:rsid w:val="004C3D51"/>
    <w:rsid w:val="004C58E2"/>
    <w:rsid w:val="004C6BAF"/>
    <w:rsid w:val="004D0030"/>
    <w:rsid w:val="004D175A"/>
    <w:rsid w:val="004D22AE"/>
    <w:rsid w:val="004D3668"/>
    <w:rsid w:val="004D4715"/>
    <w:rsid w:val="004E0E99"/>
    <w:rsid w:val="004E2309"/>
    <w:rsid w:val="004E3270"/>
    <w:rsid w:val="004E5994"/>
    <w:rsid w:val="004F1750"/>
    <w:rsid w:val="004F1F2D"/>
    <w:rsid w:val="004F329B"/>
    <w:rsid w:val="004F32DA"/>
    <w:rsid w:val="004F45EC"/>
    <w:rsid w:val="004F5954"/>
    <w:rsid w:val="004F664B"/>
    <w:rsid w:val="004F67A4"/>
    <w:rsid w:val="004F6F0A"/>
    <w:rsid w:val="00502AA1"/>
    <w:rsid w:val="00506194"/>
    <w:rsid w:val="005078E0"/>
    <w:rsid w:val="00507EAD"/>
    <w:rsid w:val="00511124"/>
    <w:rsid w:val="00512083"/>
    <w:rsid w:val="005121C5"/>
    <w:rsid w:val="005167D1"/>
    <w:rsid w:val="0052076E"/>
    <w:rsid w:val="00520AE2"/>
    <w:rsid w:val="00522740"/>
    <w:rsid w:val="00523AF8"/>
    <w:rsid w:val="005248D4"/>
    <w:rsid w:val="0052656C"/>
    <w:rsid w:val="00526DB1"/>
    <w:rsid w:val="00527962"/>
    <w:rsid w:val="005305DE"/>
    <w:rsid w:val="00530F20"/>
    <w:rsid w:val="005325B5"/>
    <w:rsid w:val="00534434"/>
    <w:rsid w:val="00537166"/>
    <w:rsid w:val="005403FB"/>
    <w:rsid w:val="00542183"/>
    <w:rsid w:val="005428E4"/>
    <w:rsid w:val="00543262"/>
    <w:rsid w:val="00543C91"/>
    <w:rsid w:val="00544932"/>
    <w:rsid w:val="005473F5"/>
    <w:rsid w:val="00550DC7"/>
    <w:rsid w:val="0055174C"/>
    <w:rsid w:val="00554AA3"/>
    <w:rsid w:val="00557B86"/>
    <w:rsid w:val="00557C69"/>
    <w:rsid w:val="005611BE"/>
    <w:rsid w:val="005631B7"/>
    <w:rsid w:val="00563706"/>
    <w:rsid w:val="00567B2A"/>
    <w:rsid w:val="00570749"/>
    <w:rsid w:val="0057238C"/>
    <w:rsid w:val="0057271A"/>
    <w:rsid w:val="00572754"/>
    <w:rsid w:val="005734F5"/>
    <w:rsid w:val="0058029D"/>
    <w:rsid w:val="0058034A"/>
    <w:rsid w:val="00583278"/>
    <w:rsid w:val="00584656"/>
    <w:rsid w:val="005874BC"/>
    <w:rsid w:val="005902C8"/>
    <w:rsid w:val="00592B18"/>
    <w:rsid w:val="0059416C"/>
    <w:rsid w:val="0059539C"/>
    <w:rsid w:val="00595D30"/>
    <w:rsid w:val="00596103"/>
    <w:rsid w:val="005972E6"/>
    <w:rsid w:val="00597EB2"/>
    <w:rsid w:val="005A0E41"/>
    <w:rsid w:val="005A4630"/>
    <w:rsid w:val="005A481B"/>
    <w:rsid w:val="005A487C"/>
    <w:rsid w:val="005A7B75"/>
    <w:rsid w:val="005B1142"/>
    <w:rsid w:val="005B1791"/>
    <w:rsid w:val="005B3AD7"/>
    <w:rsid w:val="005C117F"/>
    <w:rsid w:val="005C2350"/>
    <w:rsid w:val="005C4496"/>
    <w:rsid w:val="005C50CF"/>
    <w:rsid w:val="005C574A"/>
    <w:rsid w:val="005D097E"/>
    <w:rsid w:val="005D393B"/>
    <w:rsid w:val="005D45BD"/>
    <w:rsid w:val="005D515F"/>
    <w:rsid w:val="005D5162"/>
    <w:rsid w:val="005D579D"/>
    <w:rsid w:val="005D6DA5"/>
    <w:rsid w:val="005E1B28"/>
    <w:rsid w:val="005E3AB0"/>
    <w:rsid w:val="005E4908"/>
    <w:rsid w:val="005E601B"/>
    <w:rsid w:val="005F4891"/>
    <w:rsid w:val="005F688F"/>
    <w:rsid w:val="00600A90"/>
    <w:rsid w:val="00601BE8"/>
    <w:rsid w:val="00610EEB"/>
    <w:rsid w:val="00611E3E"/>
    <w:rsid w:val="00612EB4"/>
    <w:rsid w:val="00613DE9"/>
    <w:rsid w:val="006145CD"/>
    <w:rsid w:val="006166D6"/>
    <w:rsid w:val="00621254"/>
    <w:rsid w:val="00621C13"/>
    <w:rsid w:val="006221A7"/>
    <w:rsid w:val="0062371C"/>
    <w:rsid w:val="00625814"/>
    <w:rsid w:val="00630960"/>
    <w:rsid w:val="00631D78"/>
    <w:rsid w:val="00634C0F"/>
    <w:rsid w:val="0063542D"/>
    <w:rsid w:val="0063707B"/>
    <w:rsid w:val="0064154F"/>
    <w:rsid w:val="00641BAF"/>
    <w:rsid w:val="00641FC5"/>
    <w:rsid w:val="00642B48"/>
    <w:rsid w:val="00642C15"/>
    <w:rsid w:val="00642C48"/>
    <w:rsid w:val="006458CF"/>
    <w:rsid w:val="00646A58"/>
    <w:rsid w:val="00646B66"/>
    <w:rsid w:val="00647A56"/>
    <w:rsid w:val="00650C5D"/>
    <w:rsid w:val="006513EA"/>
    <w:rsid w:val="006544E4"/>
    <w:rsid w:val="00656237"/>
    <w:rsid w:val="006573D7"/>
    <w:rsid w:val="006575E4"/>
    <w:rsid w:val="0066194C"/>
    <w:rsid w:val="0066291C"/>
    <w:rsid w:val="006639D0"/>
    <w:rsid w:val="00663CCB"/>
    <w:rsid w:val="0066547B"/>
    <w:rsid w:val="006657C3"/>
    <w:rsid w:val="006671C3"/>
    <w:rsid w:val="00670ED0"/>
    <w:rsid w:val="00671F40"/>
    <w:rsid w:val="00676CD5"/>
    <w:rsid w:val="0067749A"/>
    <w:rsid w:val="00680AE1"/>
    <w:rsid w:val="00681490"/>
    <w:rsid w:val="00681BFF"/>
    <w:rsid w:val="00681D20"/>
    <w:rsid w:val="00682C59"/>
    <w:rsid w:val="0068365E"/>
    <w:rsid w:val="006862BF"/>
    <w:rsid w:val="00687A03"/>
    <w:rsid w:val="00694FF7"/>
    <w:rsid w:val="0069551F"/>
    <w:rsid w:val="0069640B"/>
    <w:rsid w:val="0069799A"/>
    <w:rsid w:val="006A0172"/>
    <w:rsid w:val="006A141D"/>
    <w:rsid w:val="006A1481"/>
    <w:rsid w:val="006A2B01"/>
    <w:rsid w:val="006A2D05"/>
    <w:rsid w:val="006A3F8F"/>
    <w:rsid w:val="006A47E1"/>
    <w:rsid w:val="006A5C5B"/>
    <w:rsid w:val="006A6DCC"/>
    <w:rsid w:val="006B21BC"/>
    <w:rsid w:val="006B2D95"/>
    <w:rsid w:val="006B41FC"/>
    <w:rsid w:val="006B652D"/>
    <w:rsid w:val="006B6DB1"/>
    <w:rsid w:val="006C0426"/>
    <w:rsid w:val="006C0BAE"/>
    <w:rsid w:val="006C122E"/>
    <w:rsid w:val="006C17C2"/>
    <w:rsid w:val="006C1F87"/>
    <w:rsid w:val="006C6193"/>
    <w:rsid w:val="006C6E5D"/>
    <w:rsid w:val="006D1242"/>
    <w:rsid w:val="006D2E1A"/>
    <w:rsid w:val="006D3F79"/>
    <w:rsid w:val="006D47E0"/>
    <w:rsid w:val="006D5B5F"/>
    <w:rsid w:val="006D69BC"/>
    <w:rsid w:val="006D787F"/>
    <w:rsid w:val="006E0D94"/>
    <w:rsid w:val="006E1490"/>
    <w:rsid w:val="006E1F0E"/>
    <w:rsid w:val="006E3F40"/>
    <w:rsid w:val="006E45D5"/>
    <w:rsid w:val="006E57A9"/>
    <w:rsid w:val="006E6B15"/>
    <w:rsid w:val="006E6D3F"/>
    <w:rsid w:val="006E6F9A"/>
    <w:rsid w:val="006E7303"/>
    <w:rsid w:val="006F1562"/>
    <w:rsid w:val="006F2983"/>
    <w:rsid w:val="006F3DBA"/>
    <w:rsid w:val="006F719C"/>
    <w:rsid w:val="006F747B"/>
    <w:rsid w:val="0070008E"/>
    <w:rsid w:val="00703AF3"/>
    <w:rsid w:val="00707E18"/>
    <w:rsid w:val="007149AE"/>
    <w:rsid w:val="00723A08"/>
    <w:rsid w:val="00723B24"/>
    <w:rsid w:val="00723D91"/>
    <w:rsid w:val="00724409"/>
    <w:rsid w:val="00724D3E"/>
    <w:rsid w:val="00726A30"/>
    <w:rsid w:val="00726DCE"/>
    <w:rsid w:val="00727C4D"/>
    <w:rsid w:val="007317C8"/>
    <w:rsid w:val="007322A6"/>
    <w:rsid w:val="007323B5"/>
    <w:rsid w:val="00733B88"/>
    <w:rsid w:val="00737CFB"/>
    <w:rsid w:val="007402D2"/>
    <w:rsid w:val="00740AFD"/>
    <w:rsid w:val="0074694C"/>
    <w:rsid w:val="00747345"/>
    <w:rsid w:val="00750984"/>
    <w:rsid w:val="007516C0"/>
    <w:rsid w:val="00751889"/>
    <w:rsid w:val="00752B89"/>
    <w:rsid w:val="00753E58"/>
    <w:rsid w:val="00757C5B"/>
    <w:rsid w:val="00760190"/>
    <w:rsid w:val="00761694"/>
    <w:rsid w:val="00763283"/>
    <w:rsid w:val="00765412"/>
    <w:rsid w:val="00767087"/>
    <w:rsid w:val="00770632"/>
    <w:rsid w:val="0077567D"/>
    <w:rsid w:val="00780016"/>
    <w:rsid w:val="00781FE3"/>
    <w:rsid w:val="007821A1"/>
    <w:rsid w:val="00782B71"/>
    <w:rsid w:val="00782C74"/>
    <w:rsid w:val="0078677C"/>
    <w:rsid w:val="00793805"/>
    <w:rsid w:val="007952F1"/>
    <w:rsid w:val="0079655B"/>
    <w:rsid w:val="0079735D"/>
    <w:rsid w:val="007A4B22"/>
    <w:rsid w:val="007A5449"/>
    <w:rsid w:val="007A615D"/>
    <w:rsid w:val="007B12C7"/>
    <w:rsid w:val="007B2562"/>
    <w:rsid w:val="007B6624"/>
    <w:rsid w:val="007C0F11"/>
    <w:rsid w:val="007C198E"/>
    <w:rsid w:val="007C1A07"/>
    <w:rsid w:val="007C3A21"/>
    <w:rsid w:val="007C4702"/>
    <w:rsid w:val="007C486C"/>
    <w:rsid w:val="007C6396"/>
    <w:rsid w:val="007C6C53"/>
    <w:rsid w:val="007D20A9"/>
    <w:rsid w:val="007D2F47"/>
    <w:rsid w:val="007D3788"/>
    <w:rsid w:val="007D3C87"/>
    <w:rsid w:val="007D655E"/>
    <w:rsid w:val="007D7F9D"/>
    <w:rsid w:val="007E06E6"/>
    <w:rsid w:val="007E4714"/>
    <w:rsid w:val="007E5196"/>
    <w:rsid w:val="007E55FD"/>
    <w:rsid w:val="007E56CC"/>
    <w:rsid w:val="007E5C73"/>
    <w:rsid w:val="007E6637"/>
    <w:rsid w:val="007E6DED"/>
    <w:rsid w:val="007F077E"/>
    <w:rsid w:val="007F0B53"/>
    <w:rsid w:val="007F0E21"/>
    <w:rsid w:val="007F1A29"/>
    <w:rsid w:val="007F4047"/>
    <w:rsid w:val="0080084C"/>
    <w:rsid w:val="00800A7E"/>
    <w:rsid w:val="00802E05"/>
    <w:rsid w:val="0080334B"/>
    <w:rsid w:val="0080377F"/>
    <w:rsid w:val="00803C78"/>
    <w:rsid w:val="0080523B"/>
    <w:rsid w:val="00807463"/>
    <w:rsid w:val="00807E8D"/>
    <w:rsid w:val="00810DFA"/>
    <w:rsid w:val="008120B8"/>
    <w:rsid w:val="0081258C"/>
    <w:rsid w:val="00814375"/>
    <w:rsid w:val="00822403"/>
    <w:rsid w:val="008224C4"/>
    <w:rsid w:val="008233B9"/>
    <w:rsid w:val="00823D8D"/>
    <w:rsid w:val="008240ED"/>
    <w:rsid w:val="008265EA"/>
    <w:rsid w:val="00826B17"/>
    <w:rsid w:val="00827254"/>
    <w:rsid w:val="0083340A"/>
    <w:rsid w:val="00835614"/>
    <w:rsid w:val="00836DD7"/>
    <w:rsid w:val="00841F1A"/>
    <w:rsid w:val="00844C0D"/>
    <w:rsid w:val="008454B1"/>
    <w:rsid w:val="008456AA"/>
    <w:rsid w:val="00846003"/>
    <w:rsid w:val="0084697C"/>
    <w:rsid w:val="008474C3"/>
    <w:rsid w:val="008521BF"/>
    <w:rsid w:val="00853ADB"/>
    <w:rsid w:val="00860D2C"/>
    <w:rsid w:val="0086155E"/>
    <w:rsid w:val="00862C85"/>
    <w:rsid w:val="00863227"/>
    <w:rsid w:val="00864521"/>
    <w:rsid w:val="0086676D"/>
    <w:rsid w:val="0086703C"/>
    <w:rsid w:val="0086746F"/>
    <w:rsid w:val="008677B6"/>
    <w:rsid w:val="008707E9"/>
    <w:rsid w:val="00871D58"/>
    <w:rsid w:val="00872AEB"/>
    <w:rsid w:val="00873B77"/>
    <w:rsid w:val="00873F9B"/>
    <w:rsid w:val="00874716"/>
    <w:rsid w:val="00877D99"/>
    <w:rsid w:val="0088361F"/>
    <w:rsid w:val="008841A4"/>
    <w:rsid w:val="0088610E"/>
    <w:rsid w:val="00887410"/>
    <w:rsid w:val="0089138B"/>
    <w:rsid w:val="008929B6"/>
    <w:rsid w:val="00893B80"/>
    <w:rsid w:val="008947FE"/>
    <w:rsid w:val="00895FD9"/>
    <w:rsid w:val="00896C5E"/>
    <w:rsid w:val="008A0839"/>
    <w:rsid w:val="008A0B61"/>
    <w:rsid w:val="008A3A29"/>
    <w:rsid w:val="008A43B9"/>
    <w:rsid w:val="008A5B0F"/>
    <w:rsid w:val="008A71FD"/>
    <w:rsid w:val="008B0485"/>
    <w:rsid w:val="008B0CDE"/>
    <w:rsid w:val="008B1FFF"/>
    <w:rsid w:val="008B3924"/>
    <w:rsid w:val="008B5ED1"/>
    <w:rsid w:val="008B60A6"/>
    <w:rsid w:val="008B749D"/>
    <w:rsid w:val="008B7FD9"/>
    <w:rsid w:val="008C0F59"/>
    <w:rsid w:val="008C23DB"/>
    <w:rsid w:val="008C2F12"/>
    <w:rsid w:val="008C32A6"/>
    <w:rsid w:val="008C338B"/>
    <w:rsid w:val="008C3E02"/>
    <w:rsid w:val="008C5121"/>
    <w:rsid w:val="008C5615"/>
    <w:rsid w:val="008C5FA3"/>
    <w:rsid w:val="008C7C29"/>
    <w:rsid w:val="008C7F95"/>
    <w:rsid w:val="008D166D"/>
    <w:rsid w:val="008D24A6"/>
    <w:rsid w:val="008D4C64"/>
    <w:rsid w:val="008D4E10"/>
    <w:rsid w:val="008D6C2C"/>
    <w:rsid w:val="008E1DE1"/>
    <w:rsid w:val="008E238A"/>
    <w:rsid w:val="008E2476"/>
    <w:rsid w:val="008E2850"/>
    <w:rsid w:val="008E32FC"/>
    <w:rsid w:val="008E3DE5"/>
    <w:rsid w:val="008E48EE"/>
    <w:rsid w:val="008F06A3"/>
    <w:rsid w:val="008F1CED"/>
    <w:rsid w:val="008F4712"/>
    <w:rsid w:val="00900AED"/>
    <w:rsid w:val="009018AA"/>
    <w:rsid w:val="0090227D"/>
    <w:rsid w:val="0090283F"/>
    <w:rsid w:val="00903A71"/>
    <w:rsid w:val="00904451"/>
    <w:rsid w:val="009066FD"/>
    <w:rsid w:val="00912B1C"/>
    <w:rsid w:val="00914CD1"/>
    <w:rsid w:val="0091569C"/>
    <w:rsid w:val="00915D88"/>
    <w:rsid w:val="0091738B"/>
    <w:rsid w:val="00917395"/>
    <w:rsid w:val="0092473C"/>
    <w:rsid w:val="00925779"/>
    <w:rsid w:val="00926185"/>
    <w:rsid w:val="00926DE8"/>
    <w:rsid w:val="00930FCA"/>
    <w:rsid w:val="009315B2"/>
    <w:rsid w:val="0093684B"/>
    <w:rsid w:val="009400A9"/>
    <w:rsid w:val="00940C4D"/>
    <w:rsid w:val="00940D9A"/>
    <w:rsid w:val="009426F0"/>
    <w:rsid w:val="0094333D"/>
    <w:rsid w:val="009447AE"/>
    <w:rsid w:val="00945640"/>
    <w:rsid w:val="00946692"/>
    <w:rsid w:val="00946DB8"/>
    <w:rsid w:val="0094721E"/>
    <w:rsid w:val="009516A6"/>
    <w:rsid w:val="00953FC6"/>
    <w:rsid w:val="00961868"/>
    <w:rsid w:val="0096351D"/>
    <w:rsid w:val="009653DB"/>
    <w:rsid w:val="0096606C"/>
    <w:rsid w:val="0096673D"/>
    <w:rsid w:val="00970EC3"/>
    <w:rsid w:val="009750C4"/>
    <w:rsid w:val="0097516F"/>
    <w:rsid w:val="00975A11"/>
    <w:rsid w:val="00975B99"/>
    <w:rsid w:val="009775A0"/>
    <w:rsid w:val="00977955"/>
    <w:rsid w:val="00977995"/>
    <w:rsid w:val="00980EF5"/>
    <w:rsid w:val="00981619"/>
    <w:rsid w:val="00982473"/>
    <w:rsid w:val="00986704"/>
    <w:rsid w:val="00992A36"/>
    <w:rsid w:val="00995C66"/>
    <w:rsid w:val="00997283"/>
    <w:rsid w:val="009A004B"/>
    <w:rsid w:val="009A208D"/>
    <w:rsid w:val="009A2CEC"/>
    <w:rsid w:val="009A3FFF"/>
    <w:rsid w:val="009A5860"/>
    <w:rsid w:val="009A7184"/>
    <w:rsid w:val="009A7606"/>
    <w:rsid w:val="009A7EA4"/>
    <w:rsid w:val="009B141A"/>
    <w:rsid w:val="009B1EEC"/>
    <w:rsid w:val="009B220A"/>
    <w:rsid w:val="009B2CF2"/>
    <w:rsid w:val="009B4DFE"/>
    <w:rsid w:val="009B7E5D"/>
    <w:rsid w:val="009C0584"/>
    <w:rsid w:val="009C0661"/>
    <w:rsid w:val="009C1460"/>
    <w:rsid w:val="009C1C33"/>
    <w:rsid w:val="009C36E4"/>
    <w:rsid w:val="009C3CF3"/>
    <w:rsid w:val="009C44E8"/>
    <w:rsid w:val="009C4A26"/>
    <w:rsid w:val="009C5AF3"/>
    <w:rsid w:val="009C713F"/>
    <w:rsid w:val="009C7B0F"/>
    <w:rsid w:val="009C7D24"/>
    <w:rsid w:val="009D12BF"/>
    <w:rsid w:val="009D5D88"/>
    <w:rsid w:val="009D5EFB"/>
    <w:rsid w:val="009E25CD"/>
    <w:rsid w:val="009E5207"/>
    <w:rsid w:val="009F4330"/>
    <w:rsid w:val="009F4910"/>
    <w:rsid w:val="009F5A27"/>
    <w:rsid w:val="009F7B60"/>
    <w:rsid w:val="00A009AC"/>
    <w:rsid w:val="00A02C02"/>
    <w:rsid w:val="00A039D8"/>
    <w:rsid w:val="00A069A4"/>
    <w:rsid w:val="00A0711E"/>
    <w:rsid w:val="00A103C8"/>
    <w:rsid w:val="00A10D6E"/>
    <w:rsid w:val="00A11CC4"/>
    <w:rsid w:val="00A13BDD"/>
    <w:rsid w:val="00A14383"/>
    <w:rsid w:val="00A15E81"/>
    <w:rsid w:val="00A20784"/>
    <w:rsid w:val="00A21291"/>
    <w:rsid w:val="00A21F9D"/>
    <w:rsid w:val="00A22472"/>
    <w:rsid w:val="00A22573"/>
    <w:rsid w:val="00A25941"/>
    <w:rsid w:val="00A26A3C"/>
    <w:rsid w:val="00A2743E"/>
    <w:rsid w:val="00A27D6A"/>
    <w:rsid w:val="00A319FE"/>
    <w:rsid w:val="00A31A3A"/>
    <w:rsid w:val="00A33751"/>
    <w:rsid w:val="00A3444B"/>
    <w:rsid w:val="00A35795"/>
    <w:rsid w:val="00A36CA8"/>
    <w:rsid w:val="00A36CEC"/>
    <w:rsid w:val="00A40736"/>
    <w:rsid w:val="00A40A81"/>
    <w:rsid w:val="00A42ABE"/>
    <w:rsid w:val="00A44815"/>
    <w:rsid w:val="00A448A5"/>
    <w:rsid w:val="00A44AF1"/>
    <w:rsid w:val="00A471D0"/>
    <w:rsid w:val="00A52BD3"/>
    <w:rsid w:val="00A544DD"/>
    <w:rsid w:val="00A54C47"/>
    <w:rsid w:val="00A55031"/>
    <w:rsid w:val="00A55670"/>
    <w:rsid w:val="00A56377"/>
    <w:rsid w:val="00A5665D"/>
    <w:rsid w:val="00A60590"/>
    <w:rsid w:val="00A612D0"/>
    <w:rsid w:val="00A629E5"/>
    <w:rsid w:val="00A6478D"/>
    <w:rsid w:val="00A67EB6"/>
    <w:rsid w:val="00A7101A"/>
    <w:rsid w:val="00A72800"/>
    <w:rsid w:val="00A7320E"/>
    <w:rsid w:val="00A73FFC"/>
    <w:rsid w:val="00A743A0"/>
    <w:rsid w:val="00A754D4"/>
    <w:rsid w:val="00A75D09"/>
    <w:rsid w:val="00A83E87"/>
    <w:rsid w:val="00A93587"/>
    <w:rsid w:val="00A93657"/>
    <w:rsid w:val="00A93BC7"/>
    <w:rsid w:val="00A9407B"/>
    <w:rsid w:val="00A977EB"/>
    <w:rsid w:val="00AA1379"/>
    <w:rsid w:val="00AA142C"/>
    <w:rsid w:val="00AA2841"/>
    <w:rsid w:val="00AA45D5"/>
    <w:rsid w:val="00AB607D"/>
    <w:rsid w:val="00AB7E6C"/>
    <w:rsid w:val="00AC037D"/>
    <w:rsid w:val="00AC099D"/>
    <w:rsid w:val="00AC2944"/>
    <w:rsid w:val="00AC4C75"/>
    <w:rsid w:val="00AC57D1"/>
    <w:rsid w:val="00AD040B"/>
    <w:rsid w:val="00AD2CD0"/>
    <w:rsid w:val="00AD32C4"/>
    <w:rsid w:val="00AD412E"/>
    <w:rsid w:val="00AD4D2D"/>
    <w:rsid w:val="00AE0401"/>
    <w:rsid w:val="00AE0620"/>
    <w:rsid w:val="00AE1951"/>
    <w:rsid w:val="00AE1F74"/>
    <w:rsid w:val="00AE29CD"/>
    <w:rsid w:val="00AE2EF1"/>
    <w:rsid w:val="00AE7464"/>
    <w:rsid w:val="00AF1944"/>
    <w:rsid w:val="00AF2C05"/>
    <w:rsid w:val="00AF3255"/>
    <w:rsid w:val="00AF534D"/>
    <w:rsid w:val="00AF7568"/>
    <w:rsid w:val="00AF7C7E"/>
    <w:rsid w:val="00B00A00"/>
    <w:rsid w:val="00B01956"/>
    <w:rsid w:val="00B02C55"/>
    <w:rsid w:val="00B1068D"/>
    <w:rsid w:val="00B146E4"/>
    <w:rsid w:val="00B2211F"/>
    <w:rsid w:val="00B22449"/>
    <w:rsid w:val="00B240F1"/>
    <w:rsid w:val="00B2474E"/>
    <w:rsid w:val="00B25450"/>
    <w:rsid w:val="00B25E32"/>
    <w:rsid w:val="00B25F30"/>
    <w:rsid w:val="00B279DC"/>
    <w:rsid w:val="00B308A7"/>
    <w:rsid w:val="00B30F3E"/>
    <w:rsid w:val="00B326DA"/>
    <w:rsid w:val="00B34ACD"/>
    <w:rsid w:val="00B35EAD"/>
    <w:rsid w:val="00B4124E"/>
    <w:rsid w:val="00B41AF2"/>
    <w:rsid w:val="00B41EED"/>
    <w:rsid w:val="00B42734"/>
    <w:rsid w:val="00B47BFD"/>
    <w:rsid w:val="00B47C1F"/>
    <w:rsid w:val="00B50838"/>
    <w:rsid w:val="00B50AB2"/>
    <w:rsid w:val="00B51EBA"/>
    <w:rsid w:val="00B53CC8"/>
    <w:rsid w:val="00B53F5C"/>
    <w:rsid w:val="00B629DC"/>
    <w:rsid w:val="00B6409E"/>
    <w:rsid w:val="00B65014"/>
    <w:rsid w:val="00B726E8"/>
    <w:rsid w:val="00B72F6E"/>
    <w:rsid w:val="00B766A7"/>
    <w:rsid w:val="00B77424"/>
    <w:rsid w:val="00B7775E"/>
    <w:rsid w:val="00B77C06"/>
    <w:rsid w:val="00B77ECC"/>
    <w:rsid w:val="00B82A3A"/>
    <w:rsid w:val="00B83263"/>
    <w:rsid w:val="00B8526B"/>
    <w:rsid w:val="00B859C7"/>
    <w:rsid w:val="00B86BE9"/>
    <w:rsid w:val="00B86F10"/>
    <w:rsid w:val="00B8745A"/>
    <w:rsid w:val="00B908E4"/>
    <w:rsid w:val="00B91009"/>
    <w:rsid w:val="00B92648"/>
    <w:rsid w:val="00B97D21"/>
    <w:rsid w:val="00BA035A"/>
    <w:rsid w:val="00BA0672"/>
    <w:rsid w:val="00BA0A85"/>
    <w:rsid w:val="00BA6D12"/>
    <w:rsid w:val="00BA6EAF"/>
    <w:rsid w:val="00BA73A0"/>
    <w:rsid w:val="00BA7DE5"/>
    <w:rsid w:val="00BB3869"/>
    <w:rsid w:val="00BB5033"/>
    <w:rsid w:val="00BB6919"/>
    <w:rsid w:val="00BC1F51"/>
    <w:rsid w:val="00BC36DB"/>
    <w:rsid w:val="00BC7A09"/>
    <w:rsid w:val="00BC7EF8"/>
    <w:rsid w:val="00BD0D47"/>
    <w:rsid w:val="00BD0D5A"/>
    <w:rsid w:val="00BD2260"/>
    <w:rsid w:val="00BD4AB0"/>
    <w:rsid w:val="00BD5217"/>
    <w:rsid w:val="00BD6A45"/>
    <w:rsid w:val="00BD7F4C"/>
    <w:rsid w:val="00BE013D"/>
    <w:rsid w:val="00BE2EEB"/>
    <w:rsid w:val="00BE5A9B"/>
    <w:rsid w:val="00BE70A0"/>
    <w:rsid w:val="00BF1225"/>
    <w:rsid w:val="00BF3C30"/>
    <w:rsid w:val="00BF3EC5"/>
    <w:rsid w:val="00BF4B3F"/>
    <w:rsid w:val="00BF5D99"/>
    <w:rsid w:val="00BF7DDB"/>
    <w:rsid w:val="00C00700"/>
    <w:rsid w:val="00C0371B"/>
    <w:rsid w:val="00C0564D"/>
    <w:rsid w:val="00C06064"/>
    <w:rsid w:val="00C063F7"/>
    <w:rsid w:val="00C114C7"/>
    <w:rsid w:val="00C11F48"/>
    <w:rsid w:val="00C1381E"/>
    <w:rsid w:val="00C138CC"/>
    <w:rsid w:val="00C15FC2"/>
    <w:rsid w:val="00C17184"/>
    <w:rsid w:val="00C17881"/>
    <w:rsid w:val="00C22BF1"/>
    <w:rsid w:val="00C232FD"/>
    <w:rsid w:val="00C233FA"/>
    <w:rsid w:val="00C23DE9"/>
    <w:rsid w:val="00C24BF1"/>
    <w:rsid w:val="00C25780"/>
    <w:rsid w:val="00C25800"/>
    <w:rsid w:val="00C258E4"/>
    <w:rsid w:val="00C25AA4"/>
    <w:rsid w:val="00C306FE"/>
    <w:rsid w:val="00C30788"/>
    <w:rsid w:val="00C30BD0"/>
    <w:rsid w:val="00C31F8D"/>
    <w:rsid w:val="00C32EC8"/>
    <w:rsid w:val="00C3445C"/>
    <w:rsid w:val="00C34526"/>
    <w:rsid w:val="00C40267"/>
    <w:rsid w:val="00C433D5"/>
    <w:rsid w:val="00C4442B"/>
    <w:rsid w:val="00C44629"/>
    <w:rsid w:val="00C45668"/>
    <w:rsid w:val="00C47874"/>
    <w:rsid w:val="00C516DD"/>
    <w:rsid w:val="00C5366C"/>
    <w:rsid w:val="00C57855"/>
    <w:rsid w:val="00C60A87"/>
    <w:rsid w:val="00C60D87"/>
    <w:rsid w:val="00C61E03"/>
    <w:rsid w:val="00C62929"/>
    <w:rsid w:val="00C6436F"/>
    <w:rsid w:val="00C654CD"/>
    <w:rsid w:val="00C657FE"/>
    <w:rsid w:val="00C65DB9"/>
    <w:rsid w:val="00C67748"/>
    <w:rsid w:val="00C70105"/>
    <w:rsid w:val="00C70B06"/>
    <w:rsid w:val="00C714B6"/>
    <w:rsid w:val="00C72B8D"/>
    <w:rsid w:val="00C767C6"/>
    <w:rsid w:val="00C820FB"/>
    <w:rsid w:val="00C822F1"/>
    <w:rsid w:val="00C82CAB"/>
    <w:rsid w:val="00C912FD"/>
    <w:rsid w:val="00C918D8"/>
    <w:rsid w:val="00C92659"/>
    <w:rsid w:val="00C94269"/>
    <w:rsid w:val="00C9477C"/>
    <w:rsid w:val="00C94B23"/>
    <w:rsid w:val="00C969F8"/>
    <w:rsid w:val="00C97239"/>
    <w:rsid w:val="00C973C6"/>
    <w:rsid w:val="00CA0969"/>
    <w:rsid w:val="00CA203C"/>
    <w:rsid w:val="00CA3A8F"/>
    <w:rsid w:val="00CA4102"/>
    <w:rsid w:val="00CA4E57"/>
    <w:rsid w:val="00CA5F31"/>
    <w:rsid w:val="00CA6393"/>
    <w:rsid w:val="00CA7FA8"/>
    <w:rsid w:val="00CB0F7C"/>
    <w:rsid w:val="00CB2175"/>
    <w:rsid w:val="00CB2B86"/>
    <w:rsid w:val="00CB457A"/>
    <w:rsid w:val="00CB5387"/>
    <w:rsid w:val="00CB74F7"/>
    <w:rsid w:val="00CC23AE"/>
    <w:rsid w:val="00CC33DE"/>
    <w:rsid w:val="00CC3739"/>
    <w:rsid w:val="00CC5A13"/>
    <w:rsid w:val="00CC6398"/>
    <w:rsid w:val="00CD31AE"/>
    <w:rsid w:val="00CD3C75"/>
    <w:rsid w:val="00CD4363"/>
    <w:rsid w:val="00CD6339"/>
    <w:rsid w:val="00CD72ED"/>
    <w:rsid w:val="00CD77C2"/>
    <w:rsid w:val="00CE26B2"/>
    <w:rsid w:val="00CE2C0D"/>
    <w:rsid w:val="00CE4A66"/>
    <w:rsid w:val="00CE5C48"/>
    <w:rsid w:val="00CE792F"/>
    <w:rsid w:val="00CF08DD"/>
    <w:rsid w:val="00CF1935"/>
    <w:rsid w:val="00CF3F47"/>
    <w:rsid w:val="00CF4782"/>
    <w:rsid w:val="00CF5146"/>
    <w:rsid w:val="00D004DE"/>
    <w:rsid w:val="00D005E0"/>
    <w:rsid w:val="00D0292B"/>
    <w:rsid w:val="00D02F2F"/>
    <w:rsid w:val="00D03E61"/>
    <w:rsid w:val="00D04B46"/>
    <w:rsid w:val="00D04B7E"/>
    <w:rsid w:val="00D05BEC"/>
    <w:rsid w:val="00D164CD"/>
    <w:rsid w:val="00D20024"/>
    <w:rsid w:val="00D2028B"/>
    <w:rsid w:val="00D20C92"/>
    <w:rsid w:val="00D20CBC"/>
    <w:rsid w:val="00D23AAB"/>
    <w:rsid w:val="00D25077"/>
    <w:rsid w:val="00D2699B"/>
    <w:rsid w:val="00D26C92"/>
    <w:rsid w:val="00D2777A"/>
    <w:rsid w:val="00D331DF"/>
    <w:rsid w:val="00D332FA"/>
    <w:rsid w:val="00D354CD"/>
    <w:rsid w:val="00D36CF0"/>
    <w:rsid w:val="00D3724F"/>
    <w:rsid w:val="00D37BB0"/>
    <w:rsid w:val="00D4007B"/>
    <w:rsid w:val="00D420DD"/>
    <w:rsid w:val="00D4214A"/>
    <w:rsid w:val="00D43373"/>
    <w:rsid w:val="00D43D8C"/>
    <w:rsid w:val="00D44A8C"/>
    <w:rsid w:val="00D45BE7"/>
    <w:rsid w:val="00D53249"/>
    <w:rsid w:val="00D54F4C"/>
    <w:rsid w:val="00D63B2F"/>
    <w:rsid w:val="00D63D20"/>
    <w:rsid w:val="00D708A6"/>
    <w:rsid w:val="00D71E3C"/>
    <w:rsid w:val="00D7308E"/>
    <w:rsid w:val="00D73F9F"/>
    <w:rsid w:val="00D75455"/>
    <w:rsid w:val="00D75EFF"/>
    <w:rsid w:val="00D82BDB"/>
    <w:rsid w:val="00D8344C"/>
    <w:rsid w:val="00D8394B"/>
    <w:rsid w:val="00D85510"/>
    <w:rsid w:val="00D85C36"/>
    <w:rsid w:val="00D86441"/>
    <w:rsid w:val="00D9309D"/>
    <w:rsid w:val="00D935A0"/>
    <w:rsid w:val="00D9381A"/>
    <w:rsid w:val="00D943AE"/>
    <w:rsid w:val="00D94BD6"/>
    <w:rsid w:val="00D95679"/>
    <w:rsid w:val="00D966FA"/>
    <w:rsid w:val="00DA0078"/>
    <w:rsid w:val="00DA08E3"/>
    <w:rsid w:val="00DA3C18"/>
    <w:rsid w:val="00DA41FA"/>
    <w:rsid w:val="00DA5041"/>
    <w:rsid w:val="00DA524D"/>
    <w:rsid w:val="00DA59B9"/>
    <w:rsid w:val="00DA6885"/>
    <w:rsid w:val="00DB1F48"/>
    <w:rsid w:val="00DB24DC"/>
    <w:rsid w:val="00DB4773"/>
    <w:rsid w:val="00DB607D"/>
    <w:rsid w:val="00DB716E"/>
    <w:rsid w:val="00DB7FC0"/>
    <w:rsid w:val="00DC1AB1"/>
    <w:rsid w:val="00DC219D"/>
    <w:rsid w:val="00DC4B36"/>
    <w:rsid w:val="00DC5CFD"/>
    <w:rsid w:val="00DC686C"/>
    <w:rsid w:val="00DC6DEF"/>
    <w:rsid w:val="00DC77F3"/>
    <w:rsid w:val="00DD1815"/>
    <w:rsid w:val="00DD1981"/>
    <w:rsid w:val="00DD4B8C"/>
    <w:rsid w:val="00DD5E25"/>
    <w:rsid w:val="00DD6AA3"/>
    <w:rsid w:val="00DD6FEE"/>
    <w:rsid w:val="00DD79FD"/>
    <w:rsid w:val="00DE08F5"/>
    <w:rsid w:val="00DE2916"/>
    <w:rsid w:val="00DE2A65"/>
    <w:rsid w:val="00DE3201"/>
    <w:rsid w:val="00DE4A14"/>
    <w:rsid w:val="00DE56A7"/>
    <w:rsid w:val="00DE64F1"/>
    <w:rsid w:val="00DE75AC"/>
    <w:rsid w:val="00DF0E28"/>
    <w:rsid w:val="00DF3259"/>
    <w:rsid w:val="00DF559F"/>
    <w:rsid w:val="00DF5600"/>
    <w:rsid w:val="00DF5CC7"/>
    <w:rsid w:val="00E00787"/>
    <w:rsid w:val="00E02565"/>
    <w:rsid w:val="00E05644"/>
    <w:rsid w:val="00E066A8"/>
    <w:rsid w:val="00E07735"/>
    <w:rsid w:val="00E1008B"/>
    <w:rsid w:val="00E10EBA"/>
    <w:rsid w:val="00E1170B"/>
    <w:rsid w:val="00E11CF0"/>
    <w:rsid w:val="00E11F6B"/>
    <w:rsid w:val="00E15C1D"/>
    <w:rsid w:val="00E16F67"/>
    <w:rsid w:val="00E200B7"/>
    <w:rsid w:val="00E2015F"/>
    <w:rsid w:val="00E2269D"/>
    <w:rsid w:val="00E22BD9"/>
    <w:rsid w:val="00E258F1"/>
    <w:rsid w:val="00E330B3"/>
    <w:rsid w:val="00E359B6"/>
    <w:rsid w:val="00E4021F"/>
    <w:rsid w:val="00E407E8"/>
    <w:rsid w:val="00E42A55"/>
    <w:rsid w:val="00E42AD0"/>
    <w:rsid w:val="00E42E24"/>
    <w:rsid w:val="00E45474"/>
    <w:rsid w:val="00E46481"/>
    <w:rsid w:val="00E46F5A"/>
    <w:rsid w:val="00E5260A"/>
    <w:rsid w:val="00E553B4"/>
    <w:rsid w:val="00E56C5B"/>
    <w:rsid w:val="00E5760B"/>
    <w:rsid w:val="00E57E14"/>
    <w:rsid w:val="00E625D1"/>
    <w:rsid w:val="00E6290B"/>
    <w:rsid w:val="00E638DD"/>
    <w:rsid w:val="00E63C6A"/>
    <w:rsid w:val="00E651DB"/>
    <w:rsid w:val="00E66050"/>
    <w:rsid w:val="00E6670A"/>
    <w:rsid w:val="00E71462"/>
    <w:rsid w:val="00E73532"/>
    <w:rsid w:val="00E764D8"/>
    <w:rsid w:val="00E772A4"/>
    <w:rsid w:val="00E80411"/>
    <w:rsid w:val="00E86844"/>
    <w:rsid w:val="00E909CC"/>
    <w:rsid w:val="00E90F27"/>
    <w:rsid w:val="00E925DA"/>
    <w:rsid w:val="00E93163"/>
    <w:rsid w:val="00E94E8B"/>
    <w:rsid w:val="00E94F5A"/>
    <w:rsid w:val="00E954EA"/>
    <w:rsid w:val="00EA0342"/>
    <w:rsid w:val="00EA3074"/>
    <w:rsid w:val="00EA45F8"/>
    <w:rsid w:val="00EA52A9"/>
    <w:rsid w:val="00EA5664"/>
    <w:rsid w:val="00EA66C4"/>
    <w:rsid w:val="00EA7808"/>
    <w:rsid w:val="00EA78B3"/>
    <w:rsid w:val="00EB46E0"/>
    <w:rsid w:val="00EB5874"/>
    <w:rsid w:val="00EC0705"/>
    <w:rsid w:val="00EC28F5"/>
    <w:rsid w:val="00EC4709"/>
    <w:rsid w:val="00EC5335"/>
    <w:rsid w:val="00ED02DC"/>
    <w:rsid w:val="00ED04A7"/>
    <w:rsid w:val="00ED1013"/>
    <w:rsid w:val="00EE1BCD"/>
    <w:rsid w:val="00EE2498"/>
    <w:rsid w:val="00EE35F3"/>
    <w:rsid w:val="00EE3895"/>
    <w:rsid w:val="00EE400E"/>
    <w:rsid w:val="00EE4301"/>
    <w:rsid w:val="00EE476D"/>
    <w:rsid w:val="00EE4A1B"/>
    <w:rsid w:val="00EE5C99"/>
    <w:rsid w:val="00EE6250"/>
    <w:rsid w:val="00EE64E8"/>
    <w:rsid w:val="00EE6C56"/>
    <w:rsid w:val="00EF0269"/>
    <w:rsid w:val="00EF1A1A"/>
    <w:rsid w:val="00EF4C83"/>
    <w:rsid w:val="00EF593B"/>
    <w:rsid w:val="00EF7E7E"/>
    <w:rsid w:val="00F04D60"/>
    <w:rsid w:val="00F10AD3"/>
    <w:rsid w:val="00F11809"/>
    <w:rsid w:val="00F1386D"/>
    <w:rsid w:val="00F139D6"/>
    <w:rsid w:val="00F1487C"/>
    <w:rsid w:val="00F14F32"/>
    <w:rsid w:val="00F15948"/>
    <w:rsid w:val="00F218A0"/>
    <w:rsid w:val="00F24CB1"/>
    <w:rsid w:val="00F27930"/>
    <w:rsid w:val="00F302A4"/>
    <w:rsid w:val="00F31BF9"/>
    <w:rsid w:val="00F32693"/>
    <w:rsid w:val="00F32D4A"/>
    <w:rsid w:val="00F344AF"/>
    <w:rsid w:val="00F34556"/>
    <w:rsid w:val="00F4249B"/>
    <w:rsid w:val="00F42B71"/>
    <w:rsid w:val="00F45B5B"/>
    <w:rsid w:val="00F46B97"/>
    <w:rsid w:val="00F46D94"/>
    <w:rsid w:val="00F50E56"/>
    <w:rsid w:val="00F52B5E"/>
    <w:rsid w:val="00F554D5"/>
    <w:rsid w:val="00F573A4"/>
    <w:rsid w:val="00F5772A"/>
    <w:rsid w:val="00F579C6"/>
    <w:rsid w:val="00F57F31"/>
    <w:rsid w:val="00F615FF"/>
    <w:rsid w:val="00F62BB1"/>
    <w:rsid w:val="00F63181"/>
    <w:rsid w:val="00F646AE"/>
    <w:rsid w:val="00F66256"/>
    <w:rsid w:val="00F70434"/>
    <w:rsid w:val="00F759A8"/>
    <w:rsid w:val="00F75BE6"/>
    <w:rsid w:val="00F77945"/>
    <w:rsid w:val="00F779B8"/>
    <w:rsid w:val="00F81FC5"/>
    <w:rsid w:val="00F8208C"/>
    <w:rsid w:val="00F829C2"/>
    <w:rsid w:val="00F849CE"/>
    <w:rsid w:val="00F84DCF"/>
    <w:rsid w:val="00F84DDF"/>
    <w:rsid w:val="00F85910"/>
    <w:rsid w:val="00F8677C"/>
    <w:rsid w:val="00F86829"/>
    <w:rsid w:val="00F8796E"/>
    <w:rsid w:val="00F90F9F"/>
    <w:rsid w:val="00F919C5"/>
    <w:rsid w:val="00F923B3"/>
    <w:rsid w:val="00F947ED"/>
    <w:rsid w:val="00FA01D6"/>
    <w:rsid w:val="00FA219C"/>
    <w:rsid w:val="00FA2EEA"/>
    <w:rsid w:val="00FA2F49"/>
    <w:rsid w:val="00FA3598"/>
    <w:rsid w:val="00FA36FD"/>
    <w:rsid w:val="00FA4BC5"/>
    <w:rsid w:val="00FA4DF5"/>
    <w:rsid w:val="00FA5829"/>
    <w:rsid w:val="00FA680C"/>
    <w:rsid w:val="00FA77B6"/>
    <w:rsid w:val="00FB2939"/>
    <w:rsid w:val="00FB520F"/>
    <w:rsid w:val="00FB6294"/>
    <w:rsid w:val="00FC085B"/>
    <w:rsid w:val="00FC0AF5"/>
    <w:rsid w:val="00FC422D"/>
    <w:rsid w:val="00FC4FD3"/>
    <w:rsid w:val="00FC572E"/>
    <w:rsid w:val="00FC6289"/>
    <w:rsid w:val="00FC643E"/>
    <w:rsid w:val="00FC762B"/>
    <w:rsid w:val="00FC781E"/>
    <w:rsid w:val="00FD5D1E"/>
    <w:rsid w:val="00FD76C9"/>
    <w:rsid w:val="00FE14DA"/>
    <w:rsid w:val="00FE278E"/>
    <w:rsid w:val="00FE3179"/>
    <w:rsid w:val="00FE3CDF"/>
    <w:rsid w:val="00FE5BD1"/>
    <w:rsid w:val="00FE7348"/>
    <w:rsid w:val="00FE7599"/>
    <w:rsid w:val="00FF14EE"/>
    <w:rsid w:val="00FF457E"/>
    <w:rsid w:val="00FF66CE"/>
    <w:rsid w:val="00FF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3B0727C"/>
  <w15:docId w15:val="{9B271A08-0576-4509-BEFA-C359D5D9D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070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2777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777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777A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777A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D2777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777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30FC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7749A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B2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8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8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88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886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CE2C0D"/>
  </w:style>
  <w:style w:type="character" w:styleId="Emphasis">
    <w:name w:val="Emphasis"/>
    <w:basedOn w:val="DefaultParagraphFont"/>
    <w:uiPriority w:val="20"/>
    <w:qFormat/>
    <w:rsid w:val="00737CFB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070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7FD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23BC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3BC4"/>
  </w:style>
  <w:style w:type="paragraph" w:styleId="Footer">
    <w:name w:val="footer"/>
    <w:basedOn w:val="Normal"/>
    <w:link w:val="FooterChar"/>
    <w:uiPriority w:val="99"/>
    <w:unhideWhenUsed/>
    <w:rsid w:val="00023BC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3BC4"/>
  </w:style>
  <w:style w:type="paragraph" w:styleId="Revision">
    <w:name w:val="Revision"/>
    <w:hidden/>
    <w:uiPriority w:val="99"/>
    <w:semiHidden/>
    <w:rsid w:val="00415279"/>
  </w:style>
  <w:style w:type="character" w:styleId="PageNumber">
    <w:name w:val="page number"/>
    <w:basedOn w:val="DefaultParagraphFont"/>
    <w:uiPriority w:val="99"/>
    <w:semiHidden/>
    <w:unhideWhenUsed/>
    <w:rsid w:val="00B47BFD"/>
  </w:style>
  <w:style w:type="character" w:styleId="LineNumber">
    <w:name w:val="line number"/>
    <w:basedOn w:val="DefaultParagraphFont"/>
    <w:uiPriority w:val="99"/>
    <w:semiHidden/>
    <w:unhideWhenUsed/>
    <w:rsid w:val="00B47BFD"/>
  </w:style>
  <w:style w:type="paragraph" w:styleId="ListParagraph">
    <w:name w:val="List Paragraph"/>
    <w:basedOn w:val="Normal"/>
    <w:uiPriority w:val="34"/>
    <w:qFormat/>
    <w:rsid w:val="00DA59B9"/>
    <w:pPr>
      <w:ind w:left="720"/>
      <w:contextualSpacing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73B7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5B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0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03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51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7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9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23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6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0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0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15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9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00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69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89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67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392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2699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2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9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1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1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330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63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10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0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67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5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64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7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23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42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96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3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6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45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10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0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91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42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2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557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2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9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9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7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2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0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95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6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60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1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52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7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94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72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84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7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7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1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25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2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15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54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65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3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8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8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83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73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58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85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84597B-08D6-E848-A3F8-E8E451C44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1</Pages>
  <Words>766</Words>
  <Characters>4371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cp:lastPrinted>2020-06-22T10:22:00Z</cp:lastPrinted>
  <dcterms:created xsi:type="dcterms:W3CDTF">2021-04-20T20:04:00Z</dcterms:created>
  <dcterms:modified xsi:type="dcterms:W3CDTF">2021-05-08T09:10:00Z</dcterms:modified>
</cp:coreProperties>
</file>